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88BA7" w14:textId="77777777" w:rsidR="002C06B6" w:rsidRPr="00A21AED" w:rsidRDefault="00DC55E8">
      <w:pPr>
        <w:rPr>
          <w:rFonts w:ascii="Times New Roman" w:hAnsi="Times New Roman" w:cs="Times New Roman"/>
          <w:b/>
          <w:bCs/>
          <w:lang w:val="en-GB"/>
        </w:rPr>
      </w:pPr>
      <w:r w:rsidRPr="00A21AED">
        <w:rPr>
          <w:rFonts w:ascii="Times New Roman" w:hAnsi="Times New Roman" w:cs="Times New Roman"/>
          <w:b/>
          <w:bCs/>
          <w:lang w:val="en-GB"/>
        </w:rPr>
        <w:t>Supplementary Tables</w:t>
      </w:r>
    </w:p>
    <w:p w14:paraId="172876CB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1</w:t>
      </w:r>
    </w:p>
    <w:p w14:paraId="06620B16" w14:textId="77777777" w:rsidR="00DC55E8" w:rsidRPr="0013067D" w:rsidRDefault="00DC55E8" w:rsidP="00DC55E8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>List of antibodies for Western blotting.</w:t>
      </w:r>
    </w:p>
    <w:tbl>
      <w:tblPr>
        <w:tblStyle w:val="TableGrid"/>
        <w:tblW w:w="9067" w:type="dxa"/>
        <w:tblLook w:val="0420" w:firstRow="1" w:lastRow="0" w:firstColumn="0" w:lastColumn="0" w:noHBand="0" w:noVBand="1"/>
      </w:tblPr>
      <w:tblGrid>
        <w:gridCol w:w="1115"/>
        <w:gridCol w:w="1055"/>
        <w:gridCol w:w="1107"/>
        <w:gridCol w:w="1540"/>
        <w:gridCol w:w="1280"/>
        <w:gridCol w:w="1434"/>
        <w:gridCol w:w="1536"/>
      </w:tblGrid>
      <w:tr w:rsidR="00DC55E8" w:rsidRPr="0013067D" w14:paraId="41B39970" w14:textId="77777777" w:rsidTr="005C66D3">
        <w:trPr>
          <w:trHeight w:val="584"/>
        </w:trPr>
        <w:tc>
          <w:tcPr>
            <w:tcW w:w="1115" w:type="dxa"/>
            <w:hideMark/>
          </w:tcPr>
          <w:p w14:paraId="7A500D73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arget</w:t>
            </w:r>
          </w:p>
        </w:tc>
        <w:tc>
          <w:tcPr>
            <w:tcW w:w="1055" w:type="dxa"/>
            <w:hideMark/>
          </w:tcPr>
          <w:p w14:paraId="6C20F966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lution</w:t>
            </w:r>
          </w:p>
        </w:tc>
        <w:tc>
          <w:tcPr>
            <w:tcW w:w="1107" w:type="dxa"/>
            <w:hideMark/>
          </w:tcPr>
          <w:p w14:paraId="480CAB6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Isotype </w:t>
            </w:r>
          </w:p>
        </w:tc>
        <w:tc>
          <w:tcPr>
            <w:tcW w:w="1540" w:type="dxa"/>
            <w:hideMark/>
          </w:tcPr>
          <w:p w14:paraId="29175C51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jugate</w:t>
            </w:r>
          </w:p>
        </w:tc>
        <w:tc>
          <w:tcPr>
            <w:tcW w:w="1280" w:type="dxa"/>
            <w:hideMark/>
          </w:tcPr>
          <w:p w14:paraId="003D4C1F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one</w:t>
            </w:r>
          </w:p>
        </w:tc>
        <w:tc>
          <w:tcPr>
            <w:tcW w:w="1434" w:type="dxa"/>
            <w:hideMark/>
          </w:tcPr>
          <w:p w14:paraId="4A9DF9AF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mpany</w:t>
            </w:r>
          </w:p>
        </w:tc>
        <w:tc>
          <w:tcPr>
            <w:tcW w:w="1536" w:type="dxa"/>
            <w:hideMark/>
          </w:tcPr>
          <w:p w14:paraId="29807FC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 number</w:t>
            </w:r>
          </w:p>
        </w:tc>
      </w:tr>
      <w:tr w:rsidR="00DC55E8" w:rsidRPr="0013067D" w14:paraId="32DD6A72" w14:textId="77777777" w:rsidTr="005C66D3">
        <w:trPr>
          <w:trHeight w:val="584"/>
        </w:trPr>
        <w:tc>
          <w:tcPr>
            <w:tcW w:w="1115" w:type="dxa"/>
            <w:hideMark/>
          </w:tcPr>
          <w:p w14:paraId="22123FD9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Alix</w:t>
            </w:r>
            <w:proofErr w:type="spellEnd"/>
          </w:p>
        </w:tc>
        <w:tc>
          <w:tcPr>
            <w:tcW w:w="1055" w:type="dxa"/>
            <w:hideMark/>
          </w:tcPr>
          <w:p w14:paraId="3128195C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07" w:type="dxa"/>
            <w:hideMark/>
          </w:tcPr>
          <w:p w14:paraId="6A61BAB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Mouse IgG1</w:t>
            </w:r>
          </w:p>
        </w:tc>
        <w:tc>
          <w:tcPr>
            <w:tcW w:w="1540" w:type="dxa"/>
            <w:hideMark/>
          </w:tcPr>
          <w:p w14:paraId="42458FBE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unconjugated</w:t>
            </w:r>
          </w:p>
        </w:tc>
        <w:tc>
          <w:tcPr>
            <w:tcW w:w="1280" w:type="dxa"/>
            <w:hideMark/>
          </w:tcPr>
          <w:p w14:paraId="01A856E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3A9</w:t>
            </w:r>
          </w:p>
        </w:tc>
        <w:tc>
          <w:tcPr>
            <w:tcW w:w="1434" w:type="dxa"/>
            <w:hideMark/>
          </w:tcPr>
          <w:p w14:paraId="3219839A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1536" w:type="dxa"/>
            <w:hideMark/>
          </w:tcPr>
          <w:p w14:paraId="17DA759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2171S</w:t>
            </w:r>
          </w:p>
        </w:tc>
      </w:tr>
      <w:tr w:rsidR="00DC55E8" w:rsidRPr="0013067D" w14:paraId="380D8CA4" w14:textId="77777777" w:rsidTr="005C66D3">
        <w:trPr>
          <w:trHeight w:val="584"/>
        </w:trPr>
        <w:tc>
          <w:tcPr>
            <w:tcW w:w="1115" w:type="dxa"/>
            <w:hideMark/>
          </w:tcPr>
          <w:p w14:paraId="7349780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D81</w:t>
            </w:r>
          </w:p>
        </w:tc>
        <w:tc>
          <w:tcPr>
            <w:tcW w:w="1055" w:type="dxa"/>
            <w:hideMark/>
          </w:tcPr>
          <w:p w14:paraId="648EC09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07" w:type="dxa"/>
            <w:hideMark/>
          </w:tcPr>
          <w:p w14:paraId="537EE52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Mouse IgG1</w:t>
            </w:r>
          </w:p>
        </w:tc>
        <w:tc>
          <w:tcPr>
            <w:tcW w:w="1540" w:type="dxa"/>
            <w:hideMark/>
          </w:tcPr>
          <w:p w14:paraId="4628E407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unconjugated</w:t>
            </w:r>
          </w:p>
        </w:tc>
        <w:tc>
          <w:tcPr>
            <w:tcW w:w="1280" w:type="dxa"/>
            <w:hideMark/>
          </w:tcPr>
          <w:p w14:paraId="29C0AD7F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G2C6</w:t>
            </w:r>
          </w:p>
        </w:tc>
        <w:tc>
          <w:tcPr>
            <w:tcW w:w="1434" w:type="dxa"/>
            <w:hideMark/>
          </w:tcPr>
          <w:p w14:paraId="5FCCA98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 GmbH</w:t>
            </w:r>
          </w:p>
        </w:tc>
        <w:tc>
          <w:tcPr>
            <w:tcW w:w="1536" w:type="dxa"/>
            <w:hideMark/>
          </w:tcPr>
          <w:p w14:paraId="499018A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66866-1-Ig</w:t>
            </w:r>
          </w:p>
        </w:tc>
        <w:bookmarkStart w:id="0" w:name="_GoBack"/>
        <w:bookmarkEnd w:id="0"/>
      </w:tr>
      <w:tr w:rsidR="00DC55E8" w:rsidRPr="0013067D" w14:paraId="213B8413" w14:textId="77777777" w:rsidTr="005C66D3">
        <w:trPr>
          <w:trHeight w:val="584"/>
        </w:trPr>
        <w:tc>
          <w:tcPr>
            <w:tcW w:w="1115" w:type="dxa"/>
            <w:hideMark/>
          </w:tcPr>
          <w:p w14:paraId="7AD9333C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D9</w:t>
            </w:r>
          </w:p>
        </w:tc>
        <w:tc>
          <w:tcPr>
            <w:tcW w:w="1055" w:type="dxa"/>
            <w:hideMark/>
          </w:tcPr>
          <w:p w14:paraId="798F85D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07" w:type="dxa"/>
            <w:hideMark/>
          </w:tcPr>
          <w:p w14:paraId="120DC167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Rabbit IgG</w:t>
            </w:r>
          </w:p>
        </w:tc>
        <w:tc>
          <w:tcPr>
            <w:tcW w:w="1540" w:type="dxa"/>
            <w:hideMark/>
          </w:tcPr>
          <w:p w14:paraId="34C1467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unconjugated</w:t>
            </w:r>
          </w:p>
        </w:tc>
        <w:tc>
          <w:tcPr>
            <w:tcW w:w="1280" w:type="dxa"/>
            <w:hideMark/>
          </w:tcPr>
          <w:p w14:paraId="75B9FA7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D3H4P</w:t>
            </w:r>
          </w:p>
        </w:tc>
        <w:tc>
          <w:tcPr>
            <w:tcW w:w="1434" w:type="dxa"/>
            <w:hideMark/>
          </w:tcPr>
          <w:p w14:paraId="7ACB2F0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1536" w:type="dxa"/>
            <w:hideMark/>
          </w:tcPr>
          <w:p w14:paraId="5FD8F4F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3403S</w:t>
            </w:r>
          </w:p>
        </w:tc>
      </w:tr>
      <w:tr w:rsidR="00DC55E8" w:rsidRPr="0013067D" w14:paraId="31C459C7" w14:textId="77777777" w:rsidTr="005C66D3">
        <w:trPr>
          <w:trHeight w:val="584"/>
        </w:trPr>
        <w:tc>
          <w:tcPr>
            <w:tcW w:w="1115" w:type="dxa"/>
          </w:tcPr>
          <w:p w14:paraId="0346918A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TSG101</w:t>
            </w:r>
          </w:p>
        </w:tc>
        <w:tc>
          <w:tcPr>
            <w:tcW w:w="1055" w:type="dxa"/>
          </w:tcPr>
          <w:p w14:paraId="454A1D4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07" w:type="dxa"/>
          </w:tcPr>
          <w:p w14:paraId="4752AF0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Mouse IgG1</w:t>
            </w:r>
          </w:p>
        </w:tc>
        <w:tc>
          <w:tcPr>
            <w:tcW w:w="1540" w:type="dxa"/>
          </w:tcPr>
          <w:p w14:paraId="4A105AEE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unconjugated</w:t>
            </w:r>
          </w:p>
        </w:tc>
        <w:tc>
          <w:tcPr>
            <w:tcW w:w="1280" w:type="dxa"/>
          </w:tcPr>
          <w:p w14:paraId="707D44AF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2B7G8</w:t>
            </w:r>
          </w:p>
        </w:tc>
        <w:tc>
          <w:tcPr>
            <w:tcW w:w="1434" w:type="dxa"/>
          </w:tcPr>
          <w:p w14:paraId="10C0E0D1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 GmbH</w:t>
            </w:r>
          </w:p>
        </w:tc>
        <w:tc>
          <w:tcPr>
            <w:tcW w:w="1536" w:type="dxa"/>
          </w:tcPr>
          <w:p w14:paraId="527D737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67381-1-Ig</w:t>
            </w:r>
          </w:p>
        </w:tc>
      </w:tr>
      <w:tr w:rsidR="00DC55E8" w:rsidRPr="0013067D" w14:paraId="16A52959" w14:textId="77777777" w:rsidTr="005C66D3">
        <w:trPr>
          <w:trHeight w:val="584"/>
        </w:trPr>
        <w:tc>
          <w:tcPr>
            <w:tcW w:w="1115" w:type="dxa"/>
            <w:hideMark/>
          </w:tcPr>
          <w:p w14:paraId="54B4F93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M130</w:t>
            </w:r>
          </w:p>
        </w:tc>
        <w:tc>
          <w:tcPr>
            <w:tcW w:w="1055" w:type="dxa"/>
            <w:hideMark/>
          </w:tcPr>
          <w:p w14:paraId="3DC894B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07" w:type="dxa"/>
            <w:hideMark/>
          </w:tcPr>
          <w:p w14:paraId="52FEB22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Rabbit IgG</w:t>
            </w:r>
          </w:p>
        </w:tc>
        <w:tc>
          <w:tcPr>
            <w:tcW w:w="1540" w:type="dxa"/>
            <w:hideMark/>
          </w:tcPr>
          <w:p w14:paraId="10059BC6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unconjugated</w:t>
            </w:r>
          </w:p>
        </w:tc>
        <w:tc>
          <w:tcPr>
            <w:tcW w:w="1280" w:type="dxa"/>
            <w:hideMark/>
          </w:tcPr>
          <w:p w14:paraId="4235BC5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434" w:type="dxa"/>
            <w:hideMark/>
          </w:tcPr>
          <w:p w14:paraId="22874567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 GmbH</w:t>
            </w:r>
          </w:p>
        </w:tc>
        <w:tc>
          <w:tcPr>
            <w:tcW w:w="1536" w:type="dxa"/>
            <w:hideMark/>
          </w:tcPr>
          <w:p w14:paraId="3A7E343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1308-1-AP</w:t>
            </w:r>
          </w:p>
        </w:tc>
      </w:tr>
      <w:tr w:rsidR="00DC55E8" w:rsidRPr="0013067D" w14:paraId="5F93D564" w14:textId="77777777" w:rsidTr="005C66D3">
        <w:trPr>
          <w:trHeight w:val="584"/>
        </w:trPr>
        <w:tc>
          <w:tcPr>
            <w:tcW w:w="1115" w:type="dxa"/>
            <w:hideMark/>
          </w:tcPr>
          <w:p w14:paraId="5930043C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1055" w:type="dxa"/>
            <w:hideMark/>
          </w:tcPr>
          <w:p w14:paraId="221F67E3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20000</w:t>
            </w:r>
          </w:p>
        </w:tc>
        <w:tc>
          <w:tcPr>
            <w:tcW w:w="1107" w:type="dxa"/>
            <w:hideMark/>
          </w:tcPr>
          <w:p w14:paraId="29E12D2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Mouse IgG1</w:t>
            </w:r>
          </w:p>
        </w:tc>
        <w:tc>
          <w:tcPr>
            <w:tcW w:w="1540" w:type="dxa"/>
            <w:hideMark/>
          </w:tcPr>
          <w:p w14:paraId="3E8D37A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Peroxidase conjugate</w:t>
            </w:r>
          </w:p>
        </w:tc>
        <w:tc>
          <w:tcPr>
            <w:tcW w:w="1280" w:type="dxa"/>
            <w:hideMark/>
          </w:tcPr>
          <w:p w14:paraId="4A9C2A3A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C-15</w:t>
            </w:r>
          </w:p>
        </w:tc>
        <w:tc>
          <w:tcPr>
            <w:tcW w:w="1434" w:type="dxa"/>
            <w:hideMark/>
          </w:tcPr>
          <w:p w14:paraId="640CCDE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1536" w:type="dxa"/>
            <w:hideMark/>
          </w:tcPr>
          <w:p w14:paraId="5A4336A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3854</w:t>
            </w:r>
          </w:p>
        </w:tc>
      </w:tr>
      <w:tr w:rsidR="00DC55E8" w:rsidRPr="0013067D" w14:paraId="7827717D" w14:textId="77777777" w:rsidTr="005C66D3">
        <w:trPr>
          <w:trHeight w:val="584"/>
        </w:trPr>
        <w:tc>
          <w:tcPr>
            <w:tcW w:w="1115" w:type="dxa"/>
            <w:hideMark/>
          </w:tcPr>
          <w:p w14:paraId="456E56C9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Mouse IgG</w:t>
            </w:r>
          </w:p>
        </w:tc>
        <w:tc>
          <w:tcPr>
            <w:tcW w:w="1055" w:type="dxa"/>
            <w:hideMark/>
          </w:tcPr>
          <w:p w14:paraId="350447B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07" w:type="dxa"/>
            <w:hideMark/>
          </w:tcPr>
          <w:p w14:paraId="00402A8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1540" w:type="dxa"/>
            <w:hideMark/>
          </w:tcPr>
          <w:p w14:paraId="38AB1D0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Peroxidase conjugate</w:t>
            </w:r>
          </w:p>
        </w:tc>
        <w:tc>
          <w:tcPr>
            <w:tcW w:w="1280" w:type="dxa"/>
            <w:hideMark/>
          </w:tcPr>
          <w:p w14:paraId="1784AB86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  <w:tc>
          <w:tcPr>
            <w:tcW w:w="1434" w:type="dxa"/>
            <w:hideMark/>
          </w:tcPr>
          <w:p w14:paraId="57B4F4B7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1536" w:type="dxa"/>
            <w:hideMark/>
          </w:tcPr>
          <w:p w14:paraId="541D03C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7076</w:t>
            </w:r>
          </w:p>
        </w:tc>
      </w:tr>
      <w:tr w:rsidR="00DC55E8" w:rsidRPr="0013067D" w14:paraId="1766A062" w14:textId="77777777" w:rsidTr="005C66D3">
        <w:trPr>
          <w:trHeight w:val="584"/>
        </w:trPr>
        <w:tc>
          <w:tcPr>
            <w:tcW w:w="1115" w:type="dxa"/>
            <w:hideMark/>
          </w:tcPr>
          <w:p w14:paraId="1C39B416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Rabbit IgG</w:t>
            </w:r>
          </w:p>
        </w:tc>
        <w:tc>
          <w:tcPr>
            <w:tcW w:w="1055" w:type="dxa"/>
            <w:hideMark/>
          </w:tcPr>
          <w:p w14:paraId="6CBE6437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07" w:type="dxa"/>
            <w:hideMark/>
          </w:tcPr>
          <w:p w14:paraId="5F1782F9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1540" w:type="dxa"/>
            <w:hideMark/>
          </w:tcPr>
          <w:p w14:paraId="2408610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Peroxidase conjugate</w:t>
            </w:r>
          </w:p>
        </w:tc>
        <w:tc>
          <w:tcPr>
            <w:tcW w:w="1280" w:type="dxa"/>
            <w:hideMark/>
          </w:tcPr>
          <w:p w14:paraId="707E0EF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F(ab′)2 </w:t>
            </w:r>
          </w:p>
        </w:tc>
        <w:tc>
          <w:tcPr>
            <w:tcW w:w="1434" w:type="dxa"/>
            <w:hideMark/>
          </w:tcPr>
          <w:p w14:paraId="2F11355C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E Healthcare UK Limited</w:t>
            </w:r>
          </w:p>
        </w:tc>
        <w:tc>
          <w:tcPr>
            <w:tcW w:w="1536" w:type="dxa"/>
            <w:hideMark/>
          </w:tcPr>
          <w:p w14:paraId="4238C83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LNA934V/AH</w:t>
            </w:r>
          </w:p>
        </w:tc>
      </w:tr>
    </w:tbl>
    <w:p w14:paraId="6A6245E1" w14:textId="01F6411F" w:rsidR="00DC55E8" w:rsidRPr="00A21AED" w:rsidRDefault="005C66D3" w:rsidP="00A21AED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A21AED">
        <w:rPr>
          <w:rFonts w:ascii="Times New Roman" w:hAnsi="Times New Roman" w:cs="Times New Roman"/>
          <w:lang w:val="en-GB"/>
        </w:rPr>
        <w:t>Alix</w:t>
      </w:r>
      <w:proofErr w:type="spellEnd"/>
      <w:r w:rsidRPr="00A21AED">
        <w:rPr>
          <w:rFonts w:ascii="Times New Roman" w:hAnsi="Times New Roman" w:cs="Times New Roman"/>
          <w:lang w:val="en-GB"/>
        </w:rPr>
        <w:t xml:space="preserve"> = ALG-2-interacting Protein X, GM130 = Cis-Golgi Matrix Protein 130, TSG101 = Tumour Susceptibility Gene 101.</w:t>
      </w:r>
    </w:p>
    <w:p w14:paraId="0507A6EC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FF9B3CB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52D01BE5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49AD592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7219AF8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C5EBD68" w14:textId="77777777" w:rsidR="0013067D" w:rsidRPr="0013067D" w:rsidRDefault="0013067D">
      <w:pPr>
        <w:rPr>
          <w:rFonts w:ascii="Times New Roman" w:hAnsi="Times New Roman" w:cs="Times New Roman"/>
          <w:b/>
          <w:bCs/>
          <w:lang w:val="en-US"/>
        </w:rPr>
      </w:pPr>
    </w:p>
    <w:p w14:paraId="30A08B88" w14:textId="77777777" w:rsidR="00DC55E8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50D12EA6" w14:textId="77777777" w:rsidR="0013067D" w:rsidRPr="0013067D" w:rsidRDefault="0013067D">
      <w:pPr>
        <w:rPr>
          <w:rFonts w:ascii="Times New Roman" w:hAnsi="Times New Roman" w:cs="Times New Roman"/>
          <w:b/>
          <w:bCs/>
          <w:lang w:val="en-US"/>
        </w:rPr>
      </w:pPr>
    </w:p>
    <w:p w14:paraId="585DA74A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2</w:t>
      </w:r>
    </w:p>
    <w:p w14:paraId="1BE79462" w14:textId="77777777" w:rsidR="00DC55E8" w:rsidRPr="0013067D" w:rsidRDefault="00DC55E8" w:rsidP="00DC55E8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List of applied human primer sequences of inflammatory targets for qPCR. </w:t>
      </w:r>
    </w:p>
    <w:tbl>
      <w:tblPr>
        <w:tblStyle w:val="TableGrid"/>
        <w:tblW w:w="9067" w:type="dxa"/>
        <w:tblLayout w:type="fixed"/>
        <w:tblLook w:val="0420" w:firstRow="1" w:lastRow="0" w:firstColumn="0" w:lastColumn="0" w:noHBand="0" w:noVBand="1"/>
      </w:tblPr>
      <w:tblGrid>
        <w:gridCol w:w="1413"/>
        <w:gridCol w:w="3827"/>
        <w:gridCol w:w="3827"/>
      </w:tblGrid>
      <w:tr w:rsidR="00DC55E8" w:rsidRPr="0013067D" w14:paraId="3A1F6D92" w14:textId="77777777" w:rsidTr="00672056">
        <w:trPr>
          <w:trHeight w:val="584"/>
        </w:trPr>
        <w:tc>
          <w:tcPr>
            <w:tcW w:w="1413" w:type="dxa"/>
            <w:hideMark/>
          </w:tcPr>
          <w:p w14:paraId="1E34268E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imer</w:t>
            </w:r>
          </w:p>
        </w:tc>
        <w:tc>
          <w:tcPr>
            <w:tcW w:w="3827" w:type="dxa"/>
            <w:hideMark/>
          </w:tcPr>
          <w:p w14:paraId="51B7DCD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orward </w:t>
            </w:r>
          </w:p>
        </w:tc>
        <w:tc>
          <w:tcPr>
            <w:tcW w:w="3827" w:type="dxa"/>
            <w:hideMark/>
          </w:tcPr>
          <w:p w14:paraId="15A01A5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Reverse </w:t>
            </w:r>
          </w:p>
        </w:tc>
      </w:tr>
      <w:tr w:rsidR="00DC55E8" w:rsidRPr="0013067D" w14:paraId="1CD8D396" w14:textId="77777777" w:rsidTr="00672056">
        <w:trPr>
          <w:trHeight w:val="340"/>
        </w:trPr>
        <w:tc>
          <w:tcPr>
            <w:tcW w:w="1413" w:type="dxa"/>
            <w:hideMark/>
          </w:tcPr>
          <w:p w14:paraId="62BB5E71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18SrRNA</w:t>
            </w:r>
          </w:p>
        </w:tc>
        <w:tc>
          <w:tcPr>
            <w:tcW w:w="3827" w:type="dxa"/>
            <w:hideMark/>
          </w:tcPr>
          <w:p w14:paraId="4922FE2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TGGTTCCTTTGGTCGCTCG</w:t>
            </w:r>
          </w:p>
        </w:tc>
        <w:tc>
          <w:tcPr>
            <w:tcW w:w="3827" w:type="dxa"/>
            <w:hideMark/>
          </w:tcPr>
          <w:p w14:paraId="5E7DD81E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AGCTCACCGGGTTGGTTTT</w:t>
            </w:r>
          </w:p>
        </w:tc>
      </w:tr>
      <w:tr w:rsidR="00DC55E8" w:rsidRPr="0013067D" w14:paraId="1352BC06" w14:textId="77777777" w:rsidTr="00672056">
        <w:trPr>
          <w:trHeight w:val="340"/>
        </w:trPr>
        <w:tc>
          <w:tcPr>
            <w:tcW w:w="1413" w:type="dxa"/>
          </w:tcPr>
          <w:p w14:paraId="4539EF6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β-actin/ ACTB</w:t>
            </w:r>
          </w:p>
        </w:tc>
        <w:tc>
          <w:tcPr>
            <w:tcW w:w="3827" w:type="dxa"/>
          </w:tcPr>
          <w:p w14:paraId="5AA2B21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CAGAGCCTCGCCTTTGC</w:t>
            </w:r>
          </w:p>
        </w:tc>
        <w:tc>
          <w:tcPr>
            <w:tcW w:w="3827" w:type="dxa"/>
          </w:tcPr>
          <w:p w14:paraId="2E97DF00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ATATCATCATCCATGGTGAGCTG</w:t>
            </w:r>
          </w:p>
        </w:tc>
      </w:tr>
      <w:tr w:rsidR="00DC55E8" w:rsidRPr="0013067D" w14:paraId="15049FC2" w14:textId="77777777" w:rsidTr="00672056">
        <w:trPr>
          <w:trHeight w:val="340"/>
        </w:trPr>
        <w:tc>
          <w:tcPr>
            <w:tcW w:w="1413" w:type="dxa"/>
          </w:tcPr>
          <w:p w14:paraId="6803EE6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ICAM1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b</w:t>
            </w:r>
            <w:proofErr w:type="spellEnd"/>
          </w:p>
        </w:tc>
        <w:tc>
          <w:tcPr>
            <w:tcW w:w="3827" w:type="dxa"/>
          </w:tcPr>
          <w:p w14:paraId="79DE809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TTCGTGTCCTGTATGGCCC</w:t>
            </w:r>
          </w:p>
        </w:tc>
        <w:tc>
          <w:tcPr>
            <w:tcW w:w="3827" w:type="dxa"/>
          </w:tcPr>
          <w:p w14:paraId="67F74AFC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TGGCACATTGGAGTCTGCT</w:t>
            </w:r>
          </w:p>
        </w:tc>
      </w:tr>
      <w:tr w:rsidR="00DC55E8" w:rsidRPr="0013067D" w14:paraId="2D8F72CD" w14:textId="77777777" w:rsidTr="00672056">
        <w:trPr>
          <w:trHeight w:val="340"/>
        </w:trPr>
        <w:tc>
          <w:tcPr>
            <w:tcW w:w="1413" w:type="dxa"/>
          </w:tcPr>
          <w:p w14:paraId="6D7192C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VCAM1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a</w:t>
            </w:r>
            <w:proofErr w:type="spellEnd"/>
          </w:p>
        </w:tc>
        <w:tc>
          <w:tcPr>
            <w:tcW w:w="3827" w:type="dxa"/>
          </w:tcPr>
          <w:p w14:paraId="3918595F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TGGATAATGTTTGCAGCTTCTCAA</w:t>
            </w:r>
          </w:p>
        </w:tc>
        <w:tc>
          <w:tcPr>
            <w:tcW w:w="3827" w:type="dxa"/>
          </w:tcPr>
          <w:p w14:paraId="76296833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TAGATGTGGTCCCCTCATTCG</w:t>
            </w:r>
          </w:p>
        </w:tc>
      </w:tr>
      <w:tr w:rsidR="00DC55E8" w:rsidRPr="0013067D" w14:paraId="1CF53500" w14:textId="77777777" w:rsidTr="00672056">
        <w:trPr>
          <w:trHeight w:val="340"/>
        </w:trPr>
        <w:tc>
          <w:tcPr>
            <w:tcW w:w="1413" w:type="dxa"/>
            <w:hideMark/>
          </w:tcPr>
          <w:p w14:paraId="7333E921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NF-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κB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 RELA</w:t>
            </w:r>
          </w:p>
        </w:tc>
        <w:tc>
          <w:tcPr>
            <w:tcW w:w="3827" w:type="dxa"/>
            <w:hideMark/>
          </w:tcPr>
          <w:p w14:paraId="29837BD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CTGTTCCCCCTCATCTTCC</w:t>
            </w:r>
          </w:p>
        </w:tc>
        <w:tc>
          <w:tcPr>
            <w:tcW w:w="3827" w:type="dxa"/>
            <w:hideMark/>
          </w:tcPr>
          <w:p w14:paraId="3432D3D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TGGTCCTGTGTAGCCATTGA</w:t>
            </w:r>
          </w:p>
        </w:tc>
      </w:tr>
      <w:tr w:rsidR="00DC55E8" w:rsidRPr="0013067D" w14:paraId="51302977" w14:textId="77777777" w:rsidTr="00672056">
        <w:trPr>
          <w:trHeight w:val="340"/>
        </w:trPr>
        <w:tc>
          <w:tcPr>
            <w:tcW w:w="1413" w:type="dxa"/>
            <w:hideMark/>
          </w:tcPr>
          <w:p w14:paraId="05FEF155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JAK1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a</w:t>
            </w:r>
            <w:proofErr w:type="spellEnd"/>
          </w:p>
        </w:tc>
        <w:tc>
          <w:tcPr>
            <w:tcW w:w="3827" w:type="dxa"/>
            <w:hideMark/>
          </w:tcPr>
          <w:p w14:paraId="207D036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TGACCGTCACCTGCTTTGAG</w:t>
            </w:r>
          </w:p>
        </w:tc>
        <w:tc>
          <w:tcPr>
            <w:tcW w:w="3827" w:type="dxa"/>
            <w:hideMark/>
          </w:tcPr>
          <w:p w14:paraId="76F93341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GTTGGAGATTTCTCGGGGC</w:t>
            </w:r>
          </w:p>
        </w:tc>
      </w:tr>
      <w:tr w:rsidR="00DC55E8" w:rsidRPr="0013067D" w14:paraId="0252230E" w14:textId="77777777" w:rsidTr="00672056">
        <w:trPr>
          <w:trHeight w:val="340"/>
        </w:trPr>
        <w:tc>
          <w:tcPr>
            <w:tcW w:w="1413" w:type="dxa"/>
            <w:hideMark/>
          </w:tcPr>
          <w:p w14:paraId="3FB3A6F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JAK1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b</w:t>
            </w:r>
            <w:proofErr w:type="spellEnd"/>
          </w:p>
        </w:tc>
        <w:tc>
          <w:tcPr>
            <w:tcW w:w="3827" w:type="dxa"/>
            <w:hideMark/>
          </w:tcPr>
          <w:p w14:paraId="6A18A79E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GGATATTTCCCTGGCCTTCT</w:t>
            </w:r>
          </w:p>
        </w:tc>
        <w:tc>
          <w:tcPr>
            <w:tcW w:w="3827" w:type="dxa"/>
            <w:hideMark/>
          </w:tcPr>
          <w:p w14:paraId="4EE35574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AGAGATCCAGAGGACCCCC</w:t>
            </w:r>
          </w:p>
        </w:tc>
      </w:tr>
      <w:tr w:rsidR="00DC55E8" w:rsidRPr="0013067D" w14:paraId="503D91CD" w14:textId="77777777" w:rsidTr="00672056">
        <w:trPr>
          <w:trHeight w:val="340"/>
        </w:trPr>
        <w:tc>
          <w:tcPr>
            <w:tcW w:w="1413" w:type="dxa"/>
            <w:hideMark/>
          </w:tcPr>
          <w:p w14:paraId="24177062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JAK1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c</w:t>
            </w:r>
            <w:proofErr w:type="spellEnd"/>
          </w:p>
        </w:tc>
        <w:tc>
          <w:tcPr>
            <w:tcW w:w="3827" w:type="dxa"/>
            <w:hideMark/>
          </w:tcPr>
          <w:p w14:paraId="323F1E18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TTTGCCCTGTATGACGAGAAC</w:t>
            </w:r>
          </w:p>
        </w:tc>
        <w:tc>
          <w:tcPr>
            <w:tcW w:w="3827" w:type="dxa"/>
            <w:hideMark/>
          </w:tcPr>
          <w:p w14:paraId="3A725BEE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CCTCATCCGGTAGTGGAGC</w:t>
            </w:r>
          </w:p>
        </w:tc>
      </w:tr>
      <w:tr w:rsidR="00DC55E8" w:rsidRPr="0013067D" w14:paraId="2C6CB82F" w14:textId="77777777" w:rsidTr="00672056">
        <w:trPr>
          <w:trHeight w:val="340"/>
        </w:trPr>
        <w:tc>
          <w:tcPr>
            <w:tcW w:w="1413" w:type="dxa"/>
            <w:hideMark/>
          </w:tcPr>
          <w:p w14:paraId="650F453B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TRAF2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b</w:t>
            </w:r>
            <w:proofErr w:type="spellEnd"/>
          </w:p>
        </w:tc>
        <w:tc>
          <w:tcPr>
            <w:tcW w:w="3827" w:type="dxa"/>
            <w:hideMark/>
          </w:tcPr>
          <w:p w14:paraId="15DFC785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AAAGCAGTTCGGCCTTCCC</w:t>
            </w:r>
          </w:p>
        </w:tc>
        <w:tc>
          <w:tcPr>
            <w:tcW w:w="3827" w:type="dxa"/>
            <w:hideMark/>
          </w:tcPr>
          <w:p w14:paraId="44F6000C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TCCTTTTCACCAAGGCGGAC</w:t>
            </w:r>
          </w:p>
        </w:tc>
      </w:tr>
      <w:tr w:rsidR="00DC55E8" w:rsidRPr="0013067D" w14:paraId="7A906BE4" w14:textId="77777777" w:rsidTr="00672056">
        <w:trPr>
          <w:trHeight w:val="340"/>
        </w:trPr>
        <w:tc>
          <w:tcPr>
            <w:tcW w:w="1413" w:type="dxa"/>
            <w:hideMark/>
          </w:tcPr>
          <w:p w14:paraId="61E2A529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TRAF2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</w:rPr>
              <w:t>tvc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827" w:type="dxa"/>
            <w:hideMark/>
          </w:tcPr>
          <w:p w14:paraId="4EE6F7AD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CCTTCCCAGATAATGCTGCCC</w:t>
            </w:r>
          </w:p>
        </w:tc>
        <w:tc>
          <w:tcPr>
            <w:tcW w:w="3827" w:type="dxa"/>
            <w:hideMark/>
          </w:tcPr>
          <w:p w14:paraId="0DB88343" w14:textId="77777777" w:rsidR="00DC55E8" w:rsidRPr="0013067D" w:rsidRDefault="00DC55E8" w:rsidP="006720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</w:rPr>
              <w:t>GCTCTCGTATTCTTTCAGGGTC</w:t>
            </w:r>
          </w:p>
        </w:tc>
      </w:tr>
    </w:tbl>
    <w:p w14:paraId="4D914054" w14:textId="1187FFC5" w:rsidR="00DC55E8" w:rsidRPr="0013067D" w:rsidRDefault="00DC55E8" w:rsidP="00A21AED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18SrRNA = 18S ribosomal RNA, ICAM1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tv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= Intercellular Adhesion Molecule 1 transcript variant, JAK1 = Janus Kinase 1, NF-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κB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= nuclear factor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κB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>, TRAF2 = TNF Receptor Associated Factor 2, VCAM1 = Vascular Cell Adhesion Molecule 1.</w:t>
      </w:r>
    </w:p>
    <w:p w14:paraId="2BF31615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31C33AE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E403300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8F1F73B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7C082B6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28751C7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1C6F7C7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744D4B1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6111E01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45BB675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8118809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B788184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3701E52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15D4E322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473AECE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EBC3EDD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E7FFCD4" w14:textId="77777777" w:rsidR="00DC55E8" w:rsidRPr="0013067D" w:rsidRDefault="00DC55E8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D00A8BB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3</w:t>
      </w:r>
    </w:p>
    <w:p w14:paraId="6D55D530" w14:textId="77777777" w:rsidR="00DC55E8" w:rsidRPr="0013067D" w:rsidRDefault="00DC55E8" w:rsidP="00DC55E8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List of high-throughput qPCR barrier chip 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markers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>.</w:t>
      </w:r>
    </w:p>
    <w:p w14:paraId="10E088AD" w14:textId="77777777" w:rsidR="00DC55E8" w:rsidRPr="0013067D" w:rsidRDefault="00DC55E8" w:rsidP="00DC55E8">
      <w:pP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4"/>
        <w:gridCol w:w="1239"/>
        <w:gridCol w:w="1411"/>
        <w:gridCol w:w="1286"/>
        <w:gridCol w:w="1254"/>
        <w:gridCol w:w="1192"/>
        <w:gridCol w:w="1286"/>
      </w:tblGrid>
      <w:tr w:rsidR="00DC55E8" w:rsidRPr="0013067D" w14:paraId="4BE1544D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10E8209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bookmarkStart w:id="1" w:name="_Hlk158731337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dogenous controls</w:t>
            </w:r>
          </w:p>
        </w:tc>
        <w:tc>
          <w:tcPr>
            <w:tcW w:w="0" w:type="auto"/>
            <w:noWrap/>
            <w:hideMark/>
          </w:tcPr>
          <w:p w14:paraId="34377FEC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PPIA </w:t>
            </w:r>
          </w:p>
        </w:tc>
        <w:tc>
          <w:tcPr>
            <w:tcW w:w="0" w:type="auto"/>
            <w:noWrap/>
            <w:hideMark/>
          </w:tcPr>
          <w:p w14:paraId="5033619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CTB</w:t>
            </w:r>
          </w:p>
        </w:tc>
        <w:tc>
          <w:tcPr>
            <w:tcW w:w="0" w:type="auto"/>
            <w:noWrap/>
            <w:hideMark/>
          </w:tcPr>
          <w:p w14:paraId="5E34BEE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ADPH</w:t>
            </w:r>
          </w:p>
        </w:tc>
        <w:tc>
          <w:tcPr>
            <w:tcW w:w="0" w:type="auto"/>
            <w:noWrap/>
            <w:hideMark/>
          </w:tcPr>
          <w:p w14:paraId="288D130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2M</w:t>
            </w:r>
          </w:p>
        </w:tc>
        <w:tc>
          <w:tcPr>
            <w:tcW w:w="0" w:type="auto"/>
            <w:noWrap/>
            <w:hideMark/>
          </w:tcPr>
          <w:p w14:paraId="471F4B88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6A17A6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5A390663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1E6BDF1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audins</w:t>
            </w:r>
            <w:proofErr w:type="spellEnd"/>
          </w:p>
        </w:tc>
        <w:tc>
          <w:tcPr>
            <w:tcW w:w="0" w:type="auto"/>
            <w:noWrap/>
            <w:hideMark/>
          </w:tcPr>
          <w:p w14:paraId="2B5B773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</w:t>
            </w:r>
          </w:p>
        </w:tc>
        <w:tc>
          <w:tcPr>
            <w:tcW w:w="0" w:type="auto"/>
            <w:noWrap/>
            <w:hideMark/>
          </w:tcPr>
          <w:p w14:paraId="6EFA23D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</w:t>
            </w:r>
          </w:p>
        </w:tc>
        <w:tc>
          <w:tcPr>
            <w:tcW w:w="0" w:type="auto"/>
            <w:noWrap/>
            <w:hideMark/>
          </w:tcPr>
          <w:p w14:paraId="0D3EEB2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3</w:t>
            </w:r>
          </w:p>
        </w:tc>
        <w:tc>
          <w:tcPr>
            <w:tcW w:w="0" w:type="auto"/>
            <w:noWrap/>
            <w:hideMark/>
          </w:tcPr>
          <w:p w14:paraId="41CFA8B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4</w:t>
            </w:r>
          </w:p>
        </w:tc>
        <w:tc>
          <w:tcPr>
            <w:tcW w:w="0" w:type="auto"/>
            <w:noWrap/>
            <w:hideMark/>
          </w:tcPr>
          <w:p w14:paraId="5687FF6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5</w:t>
            </w:r>
          </w:p>
        </w:tc>
        <w:tc>
          <w:tcPr>
            <w:tcW w:w="0" w:type="auto"/>
            <w:noWrap/>
            <w:hideMark/>
          </w:tcPr>
          <w:p w14:paraId="3A5E99A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6</w:t>
            </w:r>
          </w:p>
        </w:tc>
      </w:tr>
      <w:tr w:rsidR="00DC55E8" w:rsidRPr="0013067D" w14:paraId="23FEFC60" w14:textId="77777777" w:rsidTr="00672056">
        <w:trPr>
          <w:trHeight w:val="283"/>
          <w:jc w:val="center"/>
        </w:trPr>
        <w:tc>
          <w:tcPr>
            <w:tcW w:w="0" w:type="auto"/>
            <w:noWrap/>
          </w:tcPr>
          <w:p w14:paraId="58B6EDB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7CC95E1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7</w:t>
            </w:r>
          </w:p>
        </w:tc>
        <w:tc>
          <w:tcPr>
            <w:tcW w:w="0" w:type="auto"/>
            <w:noWrap/>
          </w:tcPr>
          <w:p w14:paraId="542B7A7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8</w:t>
            </w:r>
          </w:p>
        </w:tc>
        <w:tc>
          <w:tcPr>
            <w:tcW w:w="0" w:type="auto"/>
            <w:noWrap/>
          </w:tcPr>
          <w:p w14:paraId="2304EBB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9</w:t>
            </w:r>
          </w:p>
        </w:tc>
        <w:tc>
          <w:tcPr>
            <w:tcW w:w="0" w:type="auto"/>
            <w:noWrap/>
          </w:tcPr>
          <w:p w14:paraId="0ED27FF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DN10 </w:t>
            </w: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va</w:t>
            </w:r>
            <w:proofErr w:type="spellEnd"/>
          </w:p>
        </w:tc>
        <w:tc>
          <w:tcPr>
            <w:tcW w:w="0" w:type="auto"/>
            <w:noWrap/>
          </w:tcPr>
          <w:p w14:paraId="3C8466C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DN10 </w:t>
            </w: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vb</w:t>
            </w:r>
            <w:proofErr w:type="spellEnd"/>
          </w:p>
        </w:tc>
        <w:tc>
          <w:tcPr>
            <w:tcW w:w="0" w:type="auto"/>
            <w:noWrap/>
          </w:tcPr>
          <w:p w14:paraId="3E67825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1</w:t>
            </w:r>
          </w:p>
        </w:tc>
      </w:tr>
      <w:tr w:rsidR="00DC55E8" w:rsidRPr="0013067D" w14:paraId="10B73B47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0824A30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008F073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2 tv1</w:t>
            </w:r>
          </w:p>
        </w:tc>
        <w:tc>
          <w:tcPr>
            <w:tcW w:w="0" w:type="auto"/>
            <w:noWrap/>
          </w:tcPr>
          <w:p w14:paraId="0A14308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2 tv2</w:t>
            </w:r>
          </w:p>
        </w:tc>
        <w:tc>
          <w:tcPr>
            <w:tcW w:w="0" w:type="auto"/>
            <w:noWrap/>
          </w:tcPr>
          <w:p w14:paraId="4397892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2 tv3</w:t>
            </w:r>
          </w:p>
        </w:tc>
        <w:tc>
          <w:tcPr>
            <w:tcW w:w="0" w:type="auto"/>
            <w:noWrap/>
          </w:tcPr>
          <w:p w14:paraId="2776AE0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4</w:t>
            </w:r>
          </w:p>
        </w:tc>
        <w:tc>
          <w:tcPr>
            <w:tcW w:w="0" w:type="auto"/>
            <w:noWrap/>
          </w:tcPr>
          <w:p w14:paraId="0EFDF09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DN15 </w:t>
            </w:r>
          </w:p>
        </w:tc>
        <w:tc>
          <w:tcPr>
            <w:tcW w:w="0" w:type="auto"/>
            <w:noWrap/>
          </w:tcPr>
          <w:p w14:paraId="3F03D2B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6</w:t>
            </w:r>
          </w:p>
        </w:tc>
      </w:tr>
      <w:tr w:rsidR="00DC55E8" w:rsidRPr="0013067D" w14:paraId="69E4E375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6069DE3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587FED5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7</w:t>
            </w:r>
          </w:p>
        </w:tc>
        <w:tc>
          <w:tcPr>
            <w:tcW w:w="0" w:type="auto"/>
            <w:noWrap/>
          </w:tcPr>
          <w:p w14:paraId="3EC1871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8 tv1b</w:t>
            </w:r>
          </w:p>
        </w:tc>
        <w:tc>
          <w:tcPr>
            <w:tcW w:w="0" w:type="auto"/>
            <w:noWrap/>
          </w:tcPr>
          <w:p w14:paraId="216743D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8 tv2a</w:t>
            </w:r>
          </w:p>
        </w:tc>
        <w:tc>
          <w:tcPr>
            <w:tcW w:w="0" w:type="auto"/>
            <w:noWrap/>
          </w:tcPr>
          <w:p w14:paraId="11A2261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19</w:t>
            </w:r>
          </w:p>
        </w:tc>
        <w:tc>
          <w:tcPr>
            <w:tcW w:w="0" w:type="auto"/>
            <w:noWrap/>
          </w:tcPr>
          <w:p w14:paraId="149CD0F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0</w:t>
            </w:r>
          </w:p>
        </w:tc>
        <w:tc>
          <w:tcPr>
            <w:tcW w:w="0" w:type="auto"/>
            <w:noWrap/>
          </w:tcPr>
          <w:p w14:paraId="5F08A66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LDN22 </w:t>
            </w:r>
          </w:p>
        </w:tc>
      </w:tr>
      <w:tr w:rsidR="00DC55E8" w:rsidRPr="0013067D" w14:paraId="4A103490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0CF6ED2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F3B47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3</w:t>
            </w:r>
          </w:p>
        </w:tc>
        <w:tc>
          <w:tcPr>
            <w:tcW w:w="0" w:type="auto"/>
            <w:noWrap/>
            <w:hideMark/>
          </w:tcPr>
          <w:p w14:paraId="5B605E1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4</w:t>
            </w:r>
          </w:p>
        </w:tc>
        <w:tc>
          <w:tcPr>
            <w:tcW w:w="0" w:type="auto"/>
            <w:noWrap/>
            <w:hideMark/>
          </w:tcPr>
          <w:p w14:paraId="1B06EFE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5</w:t>
            </w:r>
          </w:p>
        </w:tc>
        <w:tc>
          <w:tcPr>
            <w:tcW w:w="0" w:type="auto"/>
            <w:noWrap/>
            <w:hideMark/>
          </w:tcPr>
          <w:p w14:paraId="742F20D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5 tv1</w:t>
            </w:r>
          </w:p>
        </w:tc>
        <w:tc>
          <w:tcPr>
            <w:tcW w:w="0" w:type="auto"/>
            <w:noWrap/>
            <w:hideMark/>
          </w:tcPr>
          <w:p w14:paraId="4F0B34A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5 tv7</w:t>
            </w:r>
          </w:p>
        </w:tc>
        <w:tc>
          <w:tcPr>
            <w:tcW w:w="0" w:type="auto"/>
            <w:noWrap/>
            <w:hideMark/>
          </w:tcPr>
          <w:p w14:paraId="7BF03AE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6</w:t>
            </w:r>
          </w:p>
        </w:tc>
      </w:tr>
      <w:tr w:rsidR="00DC55E8" w:rsidRPr="0013067D" w14:paraId="41498863" w14:textId="77777777" w:rsidTr="00672056">
        <w:trPr>
          <w:trHeight w:val="283"/>
          <w:jc w:val="center"/>
        </w:trPr>
        <w:tc>
          <w:tcPr>
            <w:tcW w:w="0" w:type="auto"/>
            <w:noWrap/>
          </w:tcPr>
          <w:p w14:paraId="6ABD5C5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7D8C624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LDN27</w:t>
            </w:r>
          </w:p>
        </w:tc>
        <w:tc>
          <w:tcPr>
            <w:tcW w:w="0" w:type="auto"/>
            <w:noWrap/>
          </w:tcPr>
          <w:p w14:paraId="0DA219A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1EBDEA0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76C75B9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59119C4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13A5235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27D2C0D8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3D02184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ther tight junctions</w:t>
            </w:r>
          </w:p>
        </w:tc>
        <w:tc>
          <w:tcPr>
            <w:tcW w:w="0" w:type="auto"/>
            <w:noWrap/>
            <w:hideMark/>
          </w:tcPr>
          <w:p w14:paraId="14694ABC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AM-1</w:t>
            </w:r>
          </w:p>
        </w:tc>
        <w:tc>
          <w:tcPr>
            <w:tcW w:w="0" w:type="auto"/>
            <w:noWrap/>
            <w:hideMark/>
          </w:tcPr>
          <w:p w14:paraId="2664CEF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AM-2</w:t>
            </w:r>
          </w:p>
        </w:tc>
        <w:tc>
          <w:tcPr>
            <w:tcW w:w="0" w:type="auto"/>
            <w:noWrap/>
            <w:hideMark/>
          </w:tcPr>
          <w:p w14:paraId="046483D8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AM-3</w:t>
            </w:r>
          </w:p>
        </w:tc>
        <w:tc>
          <w:tcPr>
            <w:tcW w:w="0" w:type="auto"/>
            <w:noWrap/>
            <w:hideMark/>
          </w:tcPr>
          <w:p w14:paraId="1F22AC18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ZO-1</w:t>
            </w:r>
          </w:p>
        </w:tc>
        <w:tc>
          <w:tcPr>
            <w:tcW w:w="0" w:type="auto"/>
            <w:noWrap/>
            <w:hideMark/>
          </w:tcPr>
          <w:p w14:paraId="1030D828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ZO-2</w:t>
            </w:r>
          </w:p>
        </w:tc>
        <w:tc>
          <w:tcPr>
            <w:tcW w:w="0" w:type="auto"/>
            <w:noWrap/>
            <w:hideMark/>
          </w:tcPr>
          <w:p w14:paraId="3CE13C4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ZO-3</w:t>
            </w:r>
          </w:p>
        </w:tc>
      </w:tr>
      <w:tr w:rsidR="00DC55E8" w:rsidRPr="0013067D" w14:paraId="0815EBA8" w14:textId="77777777" w:rsidTr="00672056">
        <w:trPr>
          <w:trHeight w:val="283"/>
          <w:jc w:val="center"/>
        </w:trPr>
        <w:tc>
          <w:tcPr>
            <w:tcW w:w="0" w:type="auto"/>
            <w:noWrap/>
          </w:tcPr>
          <w:p w14:paraId="5B3CEFC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4BC70F1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ccludin</w:t>
            </w:r>
            <w:proofErr w:type="spellEnd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OCLN)</w:t>
            </w:r>
          </w:p>
        </w:tc>
        <w:tc>
          <w:tcPr>
            <w:tcW w:w="0" w:type="auto"/>
            <w:noWrap/>
          </w:tcPr>
          <w:p w14:paraId="2E9BAE5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icellulin</w:t>
            </w:r>
            <w:proofErr w:type="spellEnd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TRIC)</w:t>
            </w:r>
          </w:p>
        </w:tc>
        <w:tc>
          <w:tcPr>
            <w:tcW w:w="0" w:type="auto"/>
            <w:noWrap/>
          </w:tcPr>
          <w:p w14:paraId="257D1608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4AC2E82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32500EC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4454E65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185E34C0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4BFE4128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BB markers</w:t>
            </w:r>
          </w:p>
        </w:tc>
        <w:tc>
          <w:tcPr>
            <w:tcW w:w="0" w:type="auto"/>
            <w:noWrap/>
            <w:hideMark/>
          </w:tcPr>
          <w:p w14:paraId="74166D0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WF</w:t>
            </w:r>
          </w:p>
        </w:tc>
        <w:tc>
          <w:tcPr>
            <w:tcW w:w="0" w:type="auto"/>
            <w:noWrap/>
            <w:hideMark/>
          </w:tcPr>
          <w:p w14:paraId="1B627D8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DH1</w:t>
            </w:r>
          </w:p>
        </w:tc>
        <w:tc>
          <w:tcPr>
            <w:tcW w:w="0" w:type="auto"/>
            <w:noWrap/>
            <w:hideMark/>
          </w:tcPr>
          <w:p w14:paraId="2C76EDA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DH5</w:t>
            </w:r>
          </w:p>
        </w:tc>
        <w:tc>
          <w:tcPr>
            <w:tcW w:w="0" w:type="auto"/>
            <w:noWrap/>
            <w:hideMark/>
          </w:tcPr>
          <w:p w14:paraId="6988D7D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GFA tv4</w:t>
            </w:r>
          </w:p>
        </w:tc>
        <w:tc>
          <w:tcPr>
            <w:tcW w:w="0" w:type="auto"/>
            <w:noWrap/>
            <w:hideMark/>
          </w:tcPr>
          <w:p w14:paraId="41CC623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EGFA tv10</w:t>
            </w:r>
          </w:p>
        </w:tc>
        <w:tc>
          <w:tcPr>
            <w:tcW w:w="0" w:type="auto"/>
            <w:noWrap/>
            <w:hideMark/>
          </w:tcPr>
          <w:p w14:paraId="58DFAF8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imentin (VIM1)</w:t>
            </w:r>
          </w:p>
        </w:tc>
      </w:tr>
      <w:tr w:rsidR="00DC55E8" w:rsidRPr="0013067D" w14:paraId="230E4A46" w14:textId="77777777" w:rsidTr="00672056">
        <w:trPr>
          <w:trHeight w:val="283"/>
          <w:jc w:val="center"/>
        </w:trPr>
        <w:tc>
          <w:tcPr>
            <w:tcW w:w="0" w:type="auto"/>
            <w:noWrap/>
          </w:tcPr>
          <w:p w14:paraId="711A67A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1D06D9C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ibronectin (FN1)</w:t>
            </w:r>
          </w:p>
        </w:tc>
        <w:tc>
          <w:tcPr>
            <w:tcW w:w="0" w:type="auto"/>
            <w:noWrap/>
          </w:tcPr>
          <w:p w14:paraId="2ADD104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β-catenin (CTNNB1)</w:t>
            </w:r>
          </w:p>
        </w:tc>
        <w:tc>
          <w:tcPr>
            <w:tcW w:w="0" w:type="auto"/>
            <w:noWrap/>
          </w:tcPr>
          <w:p w14:paraId="7DC6C9C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FSD2A</w:t>
            </w:r>
          </w:p>
        </w:tc>
        <w:tc>
          <w:tcPr>
            <w:tcW w:w="0" w:type="auto"/>
            <w:noWrap/>
          </w:tcPr>
          <w:p w14:paraId="4E381B3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ECAM1</w:t>
            </w:r>
          </w:p>
        </w:tc>
        <w:tc>
          <w:tcPr>
            <w:tcW w:w="0" w:type="auto"/>
            <w:noWrap/>
          </w:tcPr>
          <w:p w14:paraId="59797FF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252F4F9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76D88A39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76442C2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ansporter proteins</w:t>
            </w:r>
          </w:p>
        </w:tc>
        <w:tc>
          <w:tcPr>
            <w:tcW w:w="0" w:type="auto"/>
            <w:noWrap/>
          </w:tcPr>
          <w:p w14:paraId="305ED45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BCA1</w:t>
            </w:r>
          </w:p>
        </w:tc>
        <w:tc>
          <w:tcPr>
            <w:tcW w:w="0" w:type="auto"/>
            <w:noWrap/>
          </w:tcPr>
          <w:p w14:paraId="4106124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BCA7</w:t>
            </w:r>
          </w:p>
        </w:tc>
        <w:tc>
          <w:tcPr>
            <w:tcW w:w="0" w:type="auto"/>
            <w:noWrap/>
          </w:tcPr>
          <w:p w14:paraId="20F74E5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-</w:t>
            </w: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p</w:t>
            </w:r>
            <w:proofErr w:type="spellEnd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ABCB1)</w:t>
            </w:r>
          </w:p>
        </w:tc>
        <w:tc>
          <w:tcPr>
            <w:tcW w:w="0" w:type="auto"/>
            <w:noWrap/>
          </w:tcPr>
          <w:p w14:paraId="4A85035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RP1</w:t>
            </w:r>
          </w:p>
          <w:p w14:paraId="6BDE397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ABCC1)</w:t>
            </w:r>
          </w:p>
        </w:tc>
        <w:tc>
          <w:tcPr>
            <w:tcW w:w="0" w:type="auto"/>
            <w:noWrap/>
          </w:tcPr>
          <w:p w14:paraId="474F2C5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RP2 (ABCC2)</w:t>
            </w:r>
          </w:p>
        </w:tc>
        <w:tc>
          <w:tcPr>
            <w:tcW w:w="0" w:type="auto"/>
            <w:noWrap/>
          </w:tcPr>
          <w:p w14:paraId="4364388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RP3 (ABCC3)</w:t>
            </w:r>
          </w:p>
        </w:tc>
      </w:tr>
      <w:tr w:rsidR="00DC55E8" w:rsidRPr="0013067D" w14:paraId="2942F914" w14:textId="77777777" w:rsidTr="00672056">
        <w:trPr>
          <w:trHeight w:val="283"/>
          <w:jc w:val="center"/>
        </w:trPr>
        <w:tc>
          <w:tcPr>
            <w:tcW w:w="0" w:type="auto"/>
            <w:noWrap/>
          </w:tcPr>
          <w:p w14:paraId="6C3B92F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4482A52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RP4 (ABCC4)</w:t>
            </w:r>
          </w:p>
        </w:tc>
        <w:tc>
          <w:tcPr>
            <w:tcW w:w="0" w:type="auto"/>
            <w:noWrap/>
          </w:tcPr>
          <w:p w14:paraId="6306169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RP5 (ABCC5)</w:t>
            </w:r>
          </w:p>
        </w:tc>
        <w:tc>
          <w:tcPr>
            <w:tcW w:w="0" w:type="auto"/>
            <w:noWrap/>
          </w:tcPr>
          <w:p w14:paraId="7B9D87C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CRP (ABCG2)</w:t>
            </w:r>
          </w:p>
        </w:tc>
        <w:tc>
          <w:tcPr>
            <w:tcW w:w="0" w:type="auto"/>
            <w:noWrap/>
          </w:tcPr>
          <w:p w14:paraId="656DDC5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T1 (SLC7A1)</w:t>
            </w:r>
          </w:p>
        </w:tc>
        <w:tc>
          <w:tcPr>
            <w:tcW w:w="0" w:type="auto"/>
            <w:noWrap/>
          </w:tcPr>
          <w:p w14:paraId="42AADEB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T3 (SLC7A1)</w:t>
            </w:r>
          </w:p>
        </w:tc>
        <w:tc>
          <w:tcPr>
            <w:tcW w:w="0" w:type="auto"/>
            <w:noWrap/>
          </w:tcPr>
          <w:p w14:paraId="302F7FB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LUT1 (SLC2A1)</w:t>
            </w:r>
          </w:p>
        </w:tc>
      </w:tr>
      <w:tr w:rsidR="00DC55E8" w:rsidRPr="0013067D" w14:paraId="3E3683D9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095A423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66AA280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T1 (SLC5A7)</w:t>
            </w:r>
          </w:p>
        </w:tc>
        <w:tc>
          <w:tcPr>
            <w:tcW w:w="0" w:type="auto"/>
            <w:noWrap/>
          </w:tcPr>
          <w:p w14:paraId="28CF0A7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CT1 (SLC16A1)</w:t>
            </w:r>
          </w:p>
        </w:tc>
        <w:tc>
          <w:tcPr>
            <w:tcW w:w="0" w:type="auto"/>
            <w:noWrap/>
          </w:tcPr>
          <w:p w14:paraId="29D109E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CT8 (SLC16A2)</w:t>
            </w:r>
          </w:p>
        </w:tc>
        <w:tc>
          <w:tcPr>
            <w:tcW w:w="0" w:type="auto"/>
            <w:noWrap/>
          </w:tcPr>
          <w:p w14:paraId="53752C1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NT1 (SLC29A1)</w:t>
            </w:r>
          </w:p>
        </w:tc>
        <w:tc>
          <w:tcPr>
            <w:tcW w:w="0" w:type="auto"/>
            <w:noWrap/>
          </w:tcPr>
          <w:p w14:paraId="512889E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</w:tcPr>
          <w:p w14:paraId="1B3E405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005241C0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4C6CF18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ceptors</w:t>
            </w:r>
          </w:p>
        </w:tc>
        <w:tc>
          <w:tcPr>
            <w:tcW w:w="0" w:type="auto"/>
            <w:noWrap/>
            <w:hideMark/>
          </w:tcPr>
          <w:p w14:paraId="0A7B8046" w14:textId="599E589B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F</w:t>
            </w:r>
          </w:p>
        </w:tc>
        <w:tc>
          <w:tcPr>
            <w:tcW w:w="0" w:type="auto"/>
            <w:noWrap/>
            <w:hideMark/>
          </w:tcPr>
          <w:p w14:paraId="3EF4ACE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NSR</w:t>
            </w:r>
          </w:p>
        </w:tc>
        <w:tc>
          <w:tcPr>
            <w:tcW w:w="0" w:type="auto"/>
            <w:noWrap/>
            <w:hideMark/>
          </w:tcPr>
          <w:p w14:paraId="4B9B2CC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RP1</w:t>
            </w:r>
          </w:p>
        </w:tc>
        <w:tc>
          <w:tcPr>
            <w:tcW w:w="0" w:type="auto"/>
            <w:noWrap/>
            <w:hideMark/>
          </w:tcPr>
          <w:p w14:paraId="1B12CED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RP8</w:t>
            </w:r>
          </w:p>
        </w:tc>
        <w:tc>
          <w:tcPr>
            <w:tcW w:w="0" w:type="auto"/>
            <w:noWrap/>
            <w:hideMark/>
          </w:tcPr>
          <w:p w14:paraId="3B95556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gulin-1 (LSR)</w:t>
            </w:r>
          </w:p>
        </w:tc>
        <w:tc>
          <w:tcPr>
            <w:tcW w:w="0" w:type="auto"/>
            <w:noWrap/>
            <w:hideMark/>
          </w:tcPr>
          <w:p w14:paraId="6AF97D8C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68064E43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6EB106CA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5E5B6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RA </w:t>
            </w: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  <w:t>tv1-4</w:t>
            </w:r>
          </w:p>
        </w:tc>
        <w:tc>
          <w:tcPr>
            <w:tcW w:w="0" w:type="auto"/>
            <w:noWrap/>
            <w:hideMark/>
          </w:tcPr>
          <w:p w14:paraId="76E4AB5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RB </w:t>
            </w: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v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8D582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RB </w:t>
            </w: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vb</w:t>
            </w:r>
            <w:proofErr w:type="spellEnd"/>
          </w:p>
        </w:tc>
        <w:tc>
          <w:tcPr>
            <w:tcW w:w="0" w:type="auto"/>
            <w:noWrap/>
            <w:hideMark/>
          </w:tcPr>
          <w:p w14:paraId="727AE73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XRA tv1</w:t>
            </w:r>
          </w:p>
        </w:tc>
        <w:tc>
          <w:tcPr>
            <w:tcW w:w="0" w:type="auto"/>
            <w:noWrap/>
            <w:hideMark/>
          </w:tcPr>
          <w:p w14:paraId="700430A5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XRB tv2</w:t>
            </w:r>
          </w:p>
        </w:tc>
        <w:tc>
          <w:tcPr>
            <w:tcW w:w="0" w:type="auto"/>
            <w:noWrap/>
            <w:hideMark/>
          </w:tcPr>
          <w:p w14:paraId="6BCB0ED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RAGE </w:t>
            </w: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va</w:t>
            </w:r>
            <w:proofErr w:type="spellEnd"/>
          </w:p>
        </w:tc>
      </w:tr>
      <w:tr w:rsidR="00DC55E8" w:rsidRPr="0013067D" w14:paraId="6EDE003F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54F544A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ytokeratins</w:t>
            </w:r>
          </w:p>
        </w:tc>
        <w:tc>
          <w:tcPr>
            <w:tcW w:w="0" w:type="auto"/>
            <w:noWrap/>
            <w:hideMark/>
          </w:tcPr>
          <w:p w14:paraId="6058364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K8 </w:t>
            </w:r>
          </w:p>
        </w:tc>
        <w:tc>
          <w:tcPr>
            <w:tcW w:w="0" w:type="auto"/>
            <w:noWrap/>
            <w:hideMark/>
          </w:tcPr>
          <w:p w14:paraId="332719A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K18</w:t>
            </w:r>
          </w:p>
        </w:tc>
        <w:tc>
          <w:tcPr>
            <w:tcW w:w="0" w:type="auto"/>
            <w:noWrap/>
            <w:hideMark/>
          </w:tcPr>
          <w:p w14:paraId="7E112AE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K19</w:t>
            </w:r>
          </w:p>
        </w:tc>
        <w:tc>
          <w:tcPr>
            <w:tcW w:w="0" w:type="auto"/>
            <w:noWrap/>
            <w:hideMark/>
          </w:tcPr>
          <w:p w14:paraId="73A717E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C4D309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4D0C4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6EE560AD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55BC710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quaporins</w:t>
            </w:r>
          </w:p>
        </w:tc>
        <w:tc>
          <w:tcPr>
            <w:tcW w:w="0" w:type="auto"/>
            <w:noWrap/>
            <w:hideMark/>
          </w:tcPr>
          <w:p w14:paraId="3948714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QP3</w:t>
            </w:r>
          </w:p>
        </w:tc>
        <w:tc>
          <w:tcPr>
            <w:tcW w:w="0" w:type="auto"/>
            <w:noWrap/>
            <w:hideMark/>
          </w:tcPr>
          <w:p w14:paraId="2B2FA8C9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QP5</w:t>
            </w:r>
          </w:p>
        </w:tc>
        <w:tc>
          <w:tcPr>
            <w:tcW w:w="0" w:type="auto"/>
            <w:noWrap/>
            <w:hideMark/>
          </w:tcPr>
          <w:p w14:paraId="5E6AECA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QP10</w:t>
            </w:r>
          </w:p>
        </w:tc>
        <w:tc>
          <w:tcPr>
            <w:tcW w:w="0" w:type="auto"/>
            <w:noWrap/>
            <w:hideMark/>
          </w:tcPr>
          <w:p w14:paraId="4704AC8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QP11</w:t>
            </w:r>
          </w:p>
        </w:tc>
        <w:tc>
          <w:tcPr>
            <w:tcW w:w="0" w:type="auto"/>
            <w:noWrap/>
            <w:hideMark/>
          </w:tcPr>
          <w:p w14:paraId="195AF722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C78926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52B90FD6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70BABFE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ucins</w:t>
            </w:r>
          </w:p>
        </w:tc>
        <w:tc>
          <w:tcPr>
            <w:tcW w:w="0" w:type="auto"/>
            <w:noWrap/>
            <w:hideMark/>
          </w:tcPr>
          <w:p w14:paraId="47623407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UC1A</w:t>
            </w:r>
          </w:p>
        </w:tc>
        <w:tc>
          <w:tcPr>
            <w:tcW w:w="0" w:type="auto"/>
            <w:noWrap/>
            <w:hideMark/>
          </w:tcPr>
          <w:p w14:paraId="1D72C24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UC1B</w:t>
            </w:r>
          </w:p>
        </w:tc>
        <w:tc>
          <w:tcPr>
            <w:tcW w:w="0" w:type="auto"/>
            <w:noWrap/>
            <w:hideMark/>
          </w:tcPr>
          <w:p w14:paraId="5694713D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UC18</w:t>
            </w:r>
          </w:p>
        </w:tc>
        <w:tc>
          <w:tcPr>
            <w:tcW w:w="0" w:type="auto"/>
            <w:noWrap/>
            <w:hideMark/>
          </w:tcPr>
          <w:p w14:paraId="17C921A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UC20</w:t>
            </w:r>
          </w:p>
        </w:tc>
        <w:tc>
          <w:tcPr>
            <w:tcW w:w="0" w:type="auto"/>
            <w:noWrap/>
            <w:hideMark/>
          </w:tcPr>
          <w:p w14:paraId="1A1BE99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DE1ADB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DC55E8" w:rsidRPr="0013067D" w14:paraId="7E0BD82A" w14:textId="77777777" w:rsidTr="00672056">
        <w:trPr>
          <w:trHeight w:val="283"/>
          <w:jc w:val="center"/>
        </w:trPr>
        <w:tc>
          <w:tcPr>
            <w:tcW w:w="0" w:type="auto"/>
            <w:noWrap/>
            <w:hideMark/>
          </w:tcPr>
          <w:p w14:paraId="20A15B23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iscellaneous</w:t>
            </w:r>
          </w:p>
        </w:tc>
        <w:tc>
          <w:tcPr>
            <w:tcW w:w="0" w:type="auto"/>
            <w:noWrap/>
            <w:hideMark/>
          </w:tcPr>
          <w:p w14:paraId="693211B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100A4 tv1</w:t>
            </w:r>
          </w:p>
        </w:tc>
        <w:tc>
          <w:tcPr>
            <w:tcW w:w="0" w:type="auto"/>
            <w:noWrap/>
            <w:hideMark/>
          </w:tcPr>
          <w:p w14:paraId="40DFC9E4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100A4 tv2</w:t>
            </w:r>
          </w:p>
        </w:tc>
        <w:tc>
          <w:tcPr>
            <w:tcW w:w="0" w:type="auto"/>
            <w:noWrap/>
            <w:hideMark/>
          </w:tcPr>
          <w:p w14:paraId="6451132E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POE</w:t>
            </w:r>
          </w:p>
        </w:tc>
        <w:tc>
          <w:tcPr>
            <w:tcW w:w="0" w:type="auto"/>
            <w:noWrap/>
            <w:hideMark/>
          </w:tcPr>
          <w:p w14:paraId="1559C65F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WC2</w:t>
            </w:r>
          </w:p>
        </w:tc>
        <w:tc>
          <w:tcPr>
            <w:tcW w:w="0" w:type="auto"/>
            <w:noWrap/>
            <w:hideMark/>
          </w:tcPr>
          <w:p w14:paraId="301BEB40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1CCDB1" w14:textId="77777777" w:rsidR="00DC55E8" w:rsidRPr="0013067D" w:rsidRDefault="00DC55E8" w:rsidP="0067205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</w:tbl>
    <w:bookmarkEnd w:id="1"/>
    <w:p w14:paraId="7408788A" w14:textId="05AF566D" w:rsidR="00DC55E8" w:rsidRPr="0013067D" w:rsidRDefault="00DC55E8" w:rsidP="00A21AED">
      <w:pPr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ABC = ATP-binding cassette, ACTB = β-actin, APOE = Apolipoprotein E, AQP = Aquaporin, B2M = β2-Microglobulin, BCRP = Breast Cancer Resistance Protein, CAT1 = catalase 1, CDH  = Cadherin, CK = Cytokeratin, CLDN = 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Claudin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, ENT1 = 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Equilibrative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 nucleoside transporter 1, GAPDH = Glyceraldehyde-3-phosphate dehydrogenase, GLUT1 = Glucose Transporter Type 1, INSR = Insulin receptor, JAM = Junctional Adhesion Molecule, LAT1 = Linker For Activation Of T Cells 1, LRP = Low density lipoprotein (LDL) receptor-related protein, LSR = Lipolysis Stimulated Lipoprotein Receptor, MCT = Monocarboxylate-transporter, MFSD2 = Major facilitator superfamily domain-containing protein 2, MRP = Multidrug Resistance-Associated Protein, MUC = Mucin, PECAM1, Platelet And Endothelial Cell Adhesion Molecule 1, P-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gp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 = P-glycoprotein, PPIA = Peptidylprolyl isomerase A, RAGE = Receptor for Advanced Glycation 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Endproducts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, RAR = Retinoic Acid Receptor, RXR = Retinoid X Receptor, SLC = Solute carrier, TF = Transferrin receptor, 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tv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> = transcript variant, VEFG = Vascular endothelial growth factor, VWF = Von-</w:t>
      </w:r>
      <w:proofErr w:type="spellStart"/>
      <w:r w:rsidRPr="0013067D">
        <w:rPr>
          <w:rFonts w:ascii="Times New Roman" w:eastAsia="Times New Roman" w:hAnsi="Times New Roman" w:cs="Times New Roman"/>
          <w:color w:val="000000"/>
          <w:lang w:val="en-GB"/>
        </w:rPr>
        <w:t>Willebrand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 xml:space="preserve">-factor, WWC2  = WW Domain-Containing Protein 2, ZO = </w:t>
      </w:r>
      <w:r w:rsidRPr="0013067D">
        <w:rPr>
          <w:rFonts w:ascii="Times New Roman" w:eastAsia="Times New Roman" w:hAnsi="Times New Roman" w:cs="Times New Roman"/>
          <w:i/>
          <w:color w:val="000000"/>
          <w:lang w:val="en-GB"/>
        </w:rPr>
        <w:t xml:space="preserve">Zonula </w:t>
      </w:r>
      <w:proofErr w:type="spellStart"/>
      <w:r w:rsidRPr="0013067D">
        <w:rPr>
          <w:rFonts w:ascii="Times New Roman" w:eastAsia="Times New Roman" w:hAnsi="Times New Roman" w:cs="Times New Roman"/>
          <w:i/>
          <w:color w:val="000000"/>
          <w:lang w:val="en-GB"/>
        </w:rPr>
        <w:t>occludens</w:t>
      </w:r>
      <w:proofErr w:type="spellEnd"/>
      <w:r w:rsidRPr="0013067D">
        <w:rPr>
          <w:rFonts w:ascii="Times New Roman" w:eastAsia="Times New Roman" w:hAnsi="Times New Roman" w:cs="Times New Roman"/>
          <w:color w:val="000000"/>
          <w:lang w:val="en-GB"/>
        </w:rPr>
        <w:t>.</w:t>
      </w:r>
    </w:p>
    <w:p w14:paraId="1801FFAF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4</w:t>
      </w:r>
    </w:p>
    <w:p w14:paraId="1FBA8F87" w14:textId="1E88D597" w:rsidR="00DC55E8" w:rsidRPr="0013067D" w:rsidRDefault="00DC55E8" w:rsidP="00A21A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Characterisation of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was conducted using Nanoparticle Tracking Analysis (NTA). Median size (nm), particle concentration (per mL), and zeta potential (mV) of DU145,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LNCaP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parental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derived from prostate cancer cells were measured in scatter mode. HEK293 GFP-GPI transfected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were quantified in both scatter and fluorescent modes. Each sample (1 mL) diluted in distilled water was injected before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characterisation on Western blotting. A unique dilution for each type of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was used to observe 50-200 particles per frame. Mean ± SD, </w:t>
      </w:r>
      <w:r w:rsidR="00933FA0">
        <w:rPr>
          <w:rFonts w:ascii="Times New Roman" w:hAnsi="Times New Roman" w:cs="Times New Roman"/>
          <w:color w:val="000000" w:themeColor="text1"/>
          <w:lang w:val="en-GB"/>
        </w:rPr>
        <w:t>3 technical replicates of the same samples</w:t>
      </w:r>
      <w:r w:rsidR="00B52B72">
        <w:rPr>
          <w:rFonts w:ascii="Times New Roman" w:hAnsi="Times New Roman" w:cs="Times New Roman"/>
          <w:color w:val="000000" w:themeColor="text1"/>
          <w:lang w:val="en-GB"/>
        </w:rPr>
        <w:t xml:space="preserve"> before further characterising </w:t>
      </w:r>
      <w:proofErr w:type="spellStart"/>
      <w:r w:rsidR="00B52B72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="00B52B72">
        <w:rPr>
          <w:rFonts w:ascii="Times New Roman" w:hAnsi="Times New Roman" w:cs="Times New Roman"/>
          <w:color w:val="000000" w:themeColor="text1"/>
          <w:lang w:val="en-GB"/>
        </w:rPr>
        <w:t xml:space="preserve"> by Western blotting</w:t>
      </w:r>
      <w:r w:rsidR="00933FA0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22665370" w14:textId="77777777" w:rsidR="00DC55E8" w:rsidRPr="0013067D" w:rsidRDefault="00DC55E8" w:rsidP="00DC55E8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7225" w:type="dxa"/>
        <w:jc w:val="center"/>
        <w:tblLook w:val="04A0" w:firstRow="1" w:lastRow="0" w:firstColumn="1" w:lastColumn="0" w:noHBand="0" w:noVBand="1"/>
      </w:tblPr>
      <w:tblGrid>
        <w:gridCol w:w="1696"/>
        <w:gridCol w:w="1438"/>
        <w:gridCol w:w="2390"/>
        <w:gridCol w:w="1701"/>
      </w:tblGrid>
      <w:tr w:rsidR="00DC55E8" w:rsidRPr="0013067D" w14:paraId="79E708B1" w14:textId="77777777" w:rsidTr="00672056">
        <w:trPr>
          <w:trHeight w:val="323"/>
          <w:jc w:val="center"/>
        </w:trPr>
        <w:tc>
          <w:tcPr>
            <w:tcW w:w="1696" w:type="dxa"/>
            <w:noWrap/>
            <w:vAlign w:val="center"/>
            <w:hideMark/>
          </w:tcPr>
          <w:p w14:paraId="5320F54D" w14:textId="77777777" w:rsidR="00DC55E8" w:rsidRPr="0013067D" w:rsidRDefault="00DC55E8" w:rsidP="006720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mall EVs</w:t>
            </w:r>
          </w:p>
        </w:tc>
        <w:tc>
          <w:tcPr>
            <w:tcW w:w="1438" w:type="dxa"/>
            <w:noWrap/>
            <w:vAlign w:val="center"/>
            <w:hideMark/>
          </w:tcPr>
          <w:p w14:paraId="326F5AD9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dian size (nm)</w:t>
            </w:r>
          </w:p>
        </w:tc>
        <w:tc>
          <w:tcPr>
            <w:tcW w:w="2390" w:type="dxa"/>
            <w:noWrap/>
            <w:vAlign w:val="center"/>
            <w:hideMark/>
          </w:tcPr>
          <w:p w14:paraId="74FD026F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Concentration </w:t>
            </w: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br/>
              <w:t>(particles x mL</w:t>
            </w:r>
            <w:r w:rsidRPr="0013067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-1</w:t>
            </w: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95340BB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Zeta potential (mV)</w:t>
            </w:r>
          </w:p>
        </w:tc>
      </w:tr>
      <w:tr w:rsidR="00DC55E8" w:rsidRPr="0013067D" w14:paraId="3DCDE888" w14:textId="77777777" w:rsidTr="00672056">
        <w:trPr>
          <w:trHeight w:val="283"/>
          <w:jc w:val="center"/>
        </w:trPr>
        <w:tc>
          <w:tcPr>
            <w:tcW w:w="1696" w:type="dxa"/>
            <w:noWrap/>
            <w:vAlign w:val="center"/>
          </w:tcPr>
          <w:p w14:paraId="2F45686F" w14:textId="77777777" w:rsidR="00DC55E8" w:rsidRPr="0013067D" w:rsidRDefault="00DC55E8" w:rsidP="006720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U145</w:t>
            </w:r>
          </w:p>
        </w:tc>
        <w:tc>
          <w:tcPr>
            <w:tcW w:w="1438" w:type="dxa"/>
            <w:noWrap/>
            <w:vAlign w:val="center"/>
          </w:tcPr>
          <w:p w14:paraId="14C4472A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5.83±0.93</w:t>
            </w:r>
          </w:p>
        </w:tc>
        <w:tc>
          <w:tcPr>
            <w:tcW w:w="2390" w:type="dxa"/>
            <w:noWrap/>
            <w:vAlign w:val="center"/>
          </w:tcPr>
          <w:p w14:paraId="48EACBC2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.70E+11±8.94E+09</w:t>
            </w:r>
          </w:p>
        </w:tc>
        <w:tc>
          <w:tcPr>
            <w:tcW w:w="1701" w:type="dxa"/>
            <w:noWrap/>
            <w:vAlign w:val="center"/>
          </w:tcPr>
          <w:p w14:paraId="72979F79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21.62±1.64</w:t>
            </w:r>
          </w:p>
        </w:tc>
      </w:tr>
      <w:tr w:rsidR="00DC55E8" w:rsidRPr="0013067D" w14:paraId="2E1AFAC1" w14:textId="77777777" w:rsidTr="00672056">
        <w:trPr>
          <w:trHeight w:val="283"/>
          <w:jc w:val="center"/>
        </w:trPr>
        <w:tc>
          <w:tcPr>
            <w:tcW w:w="1696" w:type="dxa"/>
            <w:noWrap/>
            <w:vAlign w:val="center"/>
          </w:tcPr>
          <w:p w14:paraId="1F5E81C0" w14:textId="77777777" w:rsidR="00DC55E8" w:rsidRPr="0013067D" w:rsidRDefault="00DC55E8" w:rsidP="006720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NCaP</w:t>
            </w:r>
            <w:proofErr w:type="spellEnd"/>
          </w:p>
        </w:tc>
        <w:tc>
          <w:tcPr>
            <w:tcW w:w="1438" w:type="dxa"/>
            <w:noWrap/>
            <w:vAlign w:val="center"/>
          </w:tcPr>
          <w:p w14:paraId="07A45C26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7.80±0.66</w:t>
            </w:r>
          </w:p>
        </w:tc>
        <w:tc>
          <w:tcPr>
            <w:tcW w:w="2390" w:type="dxa"/>
            <w:noWrap/>
            <w:vAlign w:val="center"/>
          </w:tcPr>
          <w:p w14:paraId="476FD686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74E+11±6.97E+09</w:t>
            </w:r>
          </w:p>
        </w:tc>
        <w:tc>
          <w:tcPr>
            <w:tcW w:w="1701" w:type="dxa"/>
            <w:noWrap/>
            <w:vAlign w:val="center"/>
          </w:tcPr>
          <w:p w14:paraId="2885BFC7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20.46±0.94</w:t>
            </w:r>
          </w:p>
        </w:tc>
      </w:tr>
      <w:tr w:rsidR="00DC55E8" w:rsidRPr="0013067D" w14:paraId="69FAD901" w14:textId="77777777" w:rsidTr="00672056">
        <w:trPr>
          <w:trHeight w:val="283"/>
          <w:jc w:val="center"/>
        </w:trPr>
        <w:tc>
          <w:tcPr>
            <w:tcW w:w="1696" w:type="dxa"/>
            <w:noWrap/>
            <w:vAlign w:val="center"/>
          </w:tcPr>
          <w:p w14:paraId="5C128033" w14:textId="77777777" w:rsidR="00DC55E8" w:rsidRPr="0013067D" w:rsidRDefault="00DC55E8" w:rsidP="006720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K GFP-GPI - scatter</w:t>
            </w:r>
          </w:p>
        </w:tc>
        <w:tc>
          <w:tcPr>
            <w:tcW w:w="1438" w:type="dxa"/>
            <w:noWrap/>
            <w:vAlign w:val="center"/>
          </w:tcPr>
          <w:p w14:paraId="4CCD064F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38.30±2.73</w:t>
            </w:r>
          </w:p>
        </w:tc>
        <w:tc>
          <w:tcPr>
            <w:tcW w:w="2390" w:type="dxa"/>
            <w:noWrap/>
            <w:vAlign w:val="center"/>
          </w:tcPr>
          <w:p w14:paraId="7077E01C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6E+11±5.31E+10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41DD8317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21.09±1.77</w:t>
            </w:r>
          </w:p>
        </w:tc>
      </w:tr>
      <w:tr w:rsidR="00DC55E8" w:rsidRPr="0013067D" w14:paraId="61217704" w14:textId="77777777" w:rsidTr="00672056">
        <w:trPr>
          <w:trHeight w:val="283"/>
          <w:jc w:val="center"/>
        </w:trPr>
        <w:tc>
          <w:tcPr>
            <w:tcW w:w="1696" w:type="dxa"/>
            <w:noWrap/>
            <w:vAlign w:val="center"/>
          </w:tcPr>
          <w:p w14:paraId="5763D86C" w14:textId="77777777" w:rsidR="00DC55E8" w:rsidRPr="0013067D" w:rsidRDefault="00DC55E8" w:rsidP="006720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EK GFP-GPI - fluorescent</w:t>
            </w:r>
          </w:p>
        </w:tc>
        <w:tc>
          <w:tcPr>
            <w:tcW w:w="1438" w:type="dxa"/>
            <w:noWrap/>
            <w:vAlign w:val="center"/>
          </w:tcPr>
          <w:p w14:paraId="2C729801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1.30±6.80</w:t>
            </w:r>
          </w:p>
        </w:tc>
        <w:tc>
          <w:tcPr>
            <w:tcW w:w="2390" w:type="dxa"/>
            <w:noWrap/>
            <w:vAlign w:val="center"/>
          </w:tcPr>
          <w:p w14:paraId="433E2000" w14:textId="77777777" w:rsidR="00DC55E8" w:rsidRPr="0013067D" w:rsidRDefault="00DC55E8" w:rsidP="006720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3067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7E+11±5.45E+10</w:t>
            </w:r>
          </w:p>
        </w:tc>
        <w:tc>
          <w:tcPr>
            <w:tcW w:w="1701" w:type="dxa"/>
            <w:vMerge/>
            <w:noWrap/>
            <w:vAlign w:val="center"/>
          </w:tcPr>
          <w:p w14:paraId="415E7E56" w14:textId="77777777" w:rsidR="00DC55E8" w:rsidRPr="0013067D" w:rsidRDefault="00DC55E8" w:rsidP="00672056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</w:tbl>
    <w:p w14:paraId="525D55C0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3151997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320A165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2693FE7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1AA2F66E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D2054E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6C957C18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5EEA34D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7D5C2C37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68248005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30B1F19E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4D95137F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55AAA2B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1FBA2BC4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2AB812D9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FD6D4A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5C47F4A3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1F36903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43FD0166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40D43873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5</w:t>
      </w:r>
    </w:p>
    <w:p w14:paraId="288667B3" w14:textId="77777777" w:rsidR="00DC55E8" w:rsidRPr="0013067D" w:rsidRDefault="00DC55E8" w:rsidP="00A21A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Measurements of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-cell interaction study-related solutions: DPBS vehicle controls, essential labelled medium controls, EBM-2 basal medium, as well as isolated and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CellTracker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™ Orange (CTO)-stained DU145 and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LNCaP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solutions, or HEK293 GFP-GPI transfected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before their application onto cells. Particle concentration (per mL) and labelling/fluorescence efficiency (%) were measured (injected as 1-mL distilled water diluted solution) and calculated for each sample. A unique dilution for each type of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s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allowed observation of 50-200 particles per frame. Mean ± SD, n=3-5.</w:t>
      </w:r>
    </w:p>
    <w:tbl>
      <w:tblPr>
        <w:tblW w:w="88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36"/>
        <w:gridCol w:w="1549"/>
        <w:gridCol w:w="1134"/>
        <w:gridCol w:w="259"/>
        <w:gridCol w:w="1177"/>
        <w:gridCol w:w="548"/>
        <w:gridCol w:w="151"/>
        <w:gridCol w:w="504"/>
      </w:tblGrid>
      <w:tr w:rsidR="00DC55E8" w:rsidRPr="0013067D" w14:paraId="39B2D079" w14:textId="77777777" w:rsidTr="00672056">
        <w:trPr>
          <w:trHeight w:val="680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0249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trols for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cell interactions </w:t>
            </w:r>
          </w:p>
          <w:p w14:paraId="3D75969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in distilled water/EBM-2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0FAA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Measurement mode</w:t>
            </w:r>
          </w:p>
        </w:tc>
        <w:tc>
          <w:tcPr>
            <w:tcW w:w="257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BE88B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centration </w:t>
            </w: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particles x mL</w:t>
            </w:r>
            <w:r w:rsidRPr="0013067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4D2AB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belling </w:t>
            </w: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efficiency (%)</w:t>
            </w:r>
          </w:p>
        </w:tc>
      </w:tr>
      <w:tr w:rsidR="00DC55E8" w:rsidRPr="0013067D" w14:paraId="0D367731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907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DPBS control (vehicle control)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61AC4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9144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C329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AD1F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6511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CF8BF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7A5F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70179EE7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3CC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DPBS control (vehicle control)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D3E4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9D94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291C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6D1B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47D2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18EE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853E6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</w:tr>
      <w:tr w:rsidR="00DC55E8" w:rsidRPr="0013067D" w14:paraId="30E43513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809F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DMEM, medium control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320EB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2CF8E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1.70E+06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61EA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13FE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1.32E+06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C3C7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6E3B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851C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6CF59D70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4F2B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DMEM, medium control, CTO labelled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F5F0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CA4B2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19C1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3D9D5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7641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661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26F5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</w:tr>
      <w:tr w:rsidR="00DC55E8" w:rsidRPr="0013067D" w14:paraId="03D8CAAF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5CD3F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U145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FB19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E78A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8.63E+11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B725F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8D2B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2.00E+11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5868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74095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573D0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1444EC0A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4401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U145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, CTO labelled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A9143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37CF3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5.16E+11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464D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D183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7.18E+1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6AC0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431A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093DB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11%</w:t>
            </w:r>
          </w:p>
        </w:tc>
      </w:tr>
      <w:tr w:rsidR="00DC55E8" w:rsidRPr="0013067D" w14:paraId="1A5736D6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FE6F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RPMI medium control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84F0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DFC8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3.50E+06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0A10C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1555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2.41E+06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2651F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5138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EAE0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585385A0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F5FA0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RPMI, medium control, CTO labelled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3338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F117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E209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55A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4AE1B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7EB65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5443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</w:tr>
      <w:tr w:rsidR="00DC55E8" w:rsidRPr="0013067D" w14:paraId="3B9A69F9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2B8F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LNCaP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5DE06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542F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8.03E+1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17E44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5E5D3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2.75E+09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E9170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61F6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DFE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2AF28AE9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531E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LNCaP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, CTO labelled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81B0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03F9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6.33E+1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226E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8790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1.53E+09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8298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79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CE8C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E95B9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</w:tr>
      <w:tr w:rsidR="00DC55E8" w:rsidRPr="0013067D" w14:paraId="4CADDD89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7E908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EK293 GFP-GPI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B05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2084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3.50E+11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42EA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FF87B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1.50E+1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489F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ACF9B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50F8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4F23173A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A763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EK293 GFP-GPI </w:t>
            </w:r>
            <w:proofErr w:type="spellStart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EV</w:t>
            </w:r>
            <w:proofErr w:type="spellEnd"/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, GFP+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59E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7E410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2.66E+11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F7ED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2F3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6.84E+1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73A73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76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A2AD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A448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25%</w:t>
            </w:r>
          </w:p>
        </w:tc>
      </w:tr>
      <w:tr w:rsidR="00DC55E8" w:rsidRPr="0013067D" w14:paraId="58B3658E" w14:textId="77777777" w:rsidTr="00672056">
        <w:trPr>
          <w:trHeight w:val="285"/>
        </w:trPr>
        <w:tc>
          <w:tcPr>
            <w:tcW w:w="885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EA69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 </w:t>
            </w:r>
          </w:p>
        </w:tc>
      </w:tr>
      <w:tr w:rsidR="00DC55E8" w:rsidRPr="0013067D" w14:paraId="53B1B523" w14:textId="77777777" w:rsidTr="00672056">
        <w:trPr>
          <w:trHeight w:val="680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E74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BBB cell culture medium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8D50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Measurement mode</w:t>
            </w:r>
          </w:p>
        </w:tc>
        <w:tc>
          <w:tcPr>
            <w:tcW w:w="257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13B0F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centration </w:t>
            </w: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(particles x mL</w:t>
            </w:r>
            <w:r w:rsidRPr="0013067D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20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3982B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abelling </w:t>
            </w: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br/>
              <w:t>efficiency (%)</w:t>
            </w:r>
          </w:p>
        </w:tc>
      </w:tr>
      <w:tr w:rsidR="00DC55E8" w:rsidRPr="0013067D" w14:paraId="0563F017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E1F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EBM-2 basal medium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EDFC7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Scat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871E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B8215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A46F5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EAFD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3B869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67F72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 </w:t>
            </w:r>
          </w:p>
        </w:tc>
      </w:tr>
      <w:tr w:rsidR="00DC55E8" w:rsidRPr="0013067D" w14:paraId="54713E09" w14:textId="77777777" w:rsidTr="00672056">
        <w:trPr>
          <w:trHeight w:val="283"/>
        </w:trPr>
        <w:tc>
          <w:tcPr>
            <w:tcW w:w="3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5441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EBM-2 basal medium</w:t>
            </w:r>
          </w:p>
        </w:tc>
        <w:tc>
          <w:tcPr>
            <w:tcW w:w="15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40C4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Fluoresc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8268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2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BC80" w14:textId="77777777" w:rsidR="00DC55E8" w:rsidRPr="0013067D" w:rsidRDefault="00DC55E8" w:rsidP="006720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69D8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.00E+00</w:t>
            </w:r>
          </w:p>
        </w:tc>
        <w:tc>
          <w:tcPr>
            <w:tcW w:w="5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5A50" w14:textId="77777777" w:rsidR="00DC55E8" w:rsidRPr="0013067D" w:rsidRDefault="00DC55E8" w:rsidP="0067205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  <w:tc>
          <w:tcPr>
            <w:tcW w:w="1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768C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±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D9746" w14:textId="77777777" w:rsidR="00DC55E8" w:rsidRPr="0013067D" w:rsidRDefault="00DC55E8" w:rsidP="0067205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3067D">
              <w:rPr>
                <w:rFonts w:ascii="Times New Roman" w:hAnsi="Times New Roman" w:cs="Times New Roman"/>
                <w:color w:val="000000" w:themeColor="text1"/>
                <w:lang w:val="en-GB"/>
              </w:rPr>
              <w:t>0%</w:t>
            </w:r>
          </w:p>
        </w:tc>
      </w:tr>
    </w:tbl>
    <w:p w14:paraId="1765B584" w14:textId="77777777" w:rsidR="00DC55E8" w:rsidRPr="0013067D" w:rsidRDefault="00DC55E8" w:rsidP="00DC55E8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CCD7ABF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3B3250D9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2D0D492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2684B8BE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1A839353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5458E59A" w14:textId="77777777" w:rsidR="00DC55E8" w:rsidRPr="0013067D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1876D391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6</w:t>
      </w:r>
    </w:p>
    <w:p w14:paraId="219F0F29" w14:textId="10812353" w:rsidR="00DC55E8" w:rsidRDefault="00DC55E8" w:rsidP="00A21A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Gene expression of housekeeping and target markers from the DU145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>-cell interaction studies including inflammation treated samples (</w:t>
      </w:r>
      <w:r w:rsidR="00AA4CA8">
        <w:rPr>
          <w:rFonts w:ascii="Times New Roman" w:hAnsi="Times New Roman" w:cs="Times New Roman"/>
          <w:color w:val="000000" w:themeColor="text1"/>
          <w:lang w:val="en-GB"/>
        </w:rPr>
        <w:t>CYTO</w:t>
      </w: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) and the respective medium controls (MC) using high-throughput qPCR barrier chip. List of BBB chip average values shown as mean ± SD. N=3, n=3. </w:t>
      </w:r>
      <w:r w:rsidR="00AA7048" w:rsidRPr="00544FA9">
        <w:rPr>
          <w:rFonts w:ascii="Times New Roman" w:hAnsi="Times New Roman" w:cs="Times New Roman"/>
          <w:color w:val="000000" w:themeColor="text1"/>
          <w:lang w:val="en-GB"/>
        </w:rPr>
        <w:t xml:space="preserve">Data were analysed separately for each single target </w:t>
      </w:r>
      <w:r w:rsidR="009C70A9">
        <w:rPr>
          <w:rFonts w:ascii="Times New Roman" w:hAnsi="Times New Roman" w:cs="Times New Roman"/>
          <w:color w:val="000000" w:themeColor="text1"/>
          <w:lang w:val="en-GB"/>
        </w:rPr>
        <w:t xml:space="preserve">by </w:t>
      </w:r>
      <w:proofErr w:type="spellStart"/>
      <w:r w:rsidR="009C70A9">
        <w:rPr>
          <w:rFonts w:ascii="Times New Roman" w:hAnsi="Times New Roman" w:cs="Times New Roman"/>
          <w:color w:val="000000" w:themeColor="text1"/>
          <w:lang w:val="en-GB"/>
        </w:rPr>
        <w:t>Kruskal</w:t>
      </w:r>
      <w:proofErr w:type="spellEnd"/>
      <w:r w:rsidR="009C70A9">
        <w:rPr>
          <w:rFonts w:ascii="Times New Roman" w:hAnsi="Times New Roman" w:cs="Times New Roman"/>
          <w:color w:val="000000" w:themeColor="text1"/>
          <w:lang w:val="en-GB"/>
        </w:rPr>
        <w:t>-Wallis test followed by Dunn</w:t>
      </w:r>
      <w:r w:rsidR="002F1870">
        <w:rPr>
          <w:rFonts w:ascii="Times New Roman" w:hAnsi="Times New Roman" w:cs="Times New Roman"/>
          <w:color w:val="000000" w:themeColor="text1"/>
          <w:lang w:val="en-GB"/>
        </w:rPr>
        <w:t>’</w:t>
      </w:r>
      <w:r w:rsidR="009C70A9">
        <w:rPr>
          <w:rFonts w:ascii="Times New Roman" w:hAnsi="Times New Roman" w:cs="Times New Roman"/>
          <w:color w:val="000000" w:themeColor="text1"/>
          <w:lang w:val="en-GB"/>
        </w:rPr>
        <w:t>s multiple comparison test</w:t>
      </w:r>
      <w:r w:rsidR="00AA7048" w:rsidRPr="00544FA9">
        <w:rPr>
          <w:rFonts w:ascii="Times New Roman" w:hAnsi="Times New Roman" w:cs="Times New Roman"/>
          <w:color w:val="000000" w:themeColor="text1"/>
          <w:lang w:val="en-GB"/>
        </w:rPr>
        <w:t>. (*p&lt;0.05).</w:t>
      </w:r>
      <w:r w:rsidR="002F1870">
        <w:rPr>
          <w:rFonts w:ascii="Times New Roman" w:hAnsi="Times New Roman" w:cs="Times New Roman"/>
          <w:color w:val="000000" w:themeColor="text1"/>
          <w:lang w:val="en-GB"/>
        </w:rPr>
        <w:t xml:space="preserve"> Abbreviations of genes are found in Table S3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680"/>
        <w:gridCol w:w="540"/>
        <w:gridCol w:w="760"/>
        <w:gridCol w:w="840"/>
        <w:gridCol w:w="480"/>
        <w:gridCol w:w="760"/>
        <w:gridCol w:w="760"/>
        <w:gridCol w:w="540"/>
        <w:gridCol w:w="680"/>
        <w:gridCol w:w="780"/>
        <w:gridCol w:w="620"/>
        <w:gridCol w:w="720"/>
      </w:tblGrid>
      <w:tr w:rsidR="009C70A9" w:rsidRPr="009C70A9" w14:paraId="0B2721A3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FA3D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ld-change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CF66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U145 sEVs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48C1A" w14:textId="1A73D2CA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U145 sEVs, </w:t>
            </w:r>
            <w:r w:rsidR="00AA4C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TO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FA96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U145 MC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178E0" w14:textId="31D9882A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DU145 MC, </w:t>
            </w:r>
            <w:r w:rsidR="00AA4C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TO</w:t>
            </w:r>
          </w:p>
        </w:tc>
      </w:tr>
      <w:tr w:rsidR="009C70A9" w:rsidRPr="009C70A9" w14:paraId="198039C5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423225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PI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A9DA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F761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17F4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CD8F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CD74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AB53D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873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D467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42CA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CC5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D0E9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E6560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</w:tr>
      <w:tr w:rsidR="009C70A9" w:rsidRPr="009C70A9" w14:paraId="38008612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34F682" w14:textId="6CD4704B" w:rsidR="009C70A9" w:rsidRPr="009C70A9" w:rsidRDefault="0009203B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TB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E1BF0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6B502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EEE0E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35E33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59A54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26131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B66C9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6F8DA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9B1CF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B3C23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2DB90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210D1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</w:tr>
      <w:tr w:rsidR="009C70A9" w:rsidRPr="009C70A9" w14:paraId="72FB6CA4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244266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PD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3FF1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D425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AD3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035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133C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DCDC3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A2D2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5FC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E4E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7834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4235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7BC32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301A34A6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83B183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2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3DB1A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D51CF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C4627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02E39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E13E8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29208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D2BB0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5EEF6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137B7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755D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8831B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E88A9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9C70A9" w:rsidRPr="009C70A9" w14:paraId="483C708A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62A423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B8C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0205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50A5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B4F1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57C1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35952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7F87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404B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684C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0900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205D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C6732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7DEDA7FC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64203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F4BCC" w14:textId="755E4D84" w:rsidR="009C70A9" w:rsidRPr="009C70A9" w:rsidRDefault="009C70A9" w:rsidP="002F1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ared to MC: *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BC1BA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3D6A2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DEB6D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9C70A9" w:rsidRPr="009C70A9" w14:paraId="634E76D6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526443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DD1F9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1238C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19F30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C41C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570E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88109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0B10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3C99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93EE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E313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26E3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ACAA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6</w:t>
            </w:r>
          </w:p>
        </w:tc>
      </w:tr>
      <w:tr w:rsidR="009C70A9" w:rsidRPr="009C70A9" w14:paraId="32A5B12E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31D2B9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DDB0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84A8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CC4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DB775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7EE28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C55AA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33314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F53ED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7888B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226AD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698C1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2FAA5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9C70A9" w:rsidRPr="009C70A9" w14:paraId="2B208F55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8AFDB1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3329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D831C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FBA7D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2D48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80D8D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0BDC7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4AC3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1EEF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6ECB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44C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2EF5D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992B5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</w:tr>
      <w:tr w:rsidR="009C70A9" w:rsidRPr="009C70A9" w14:paraId="78378FF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278AD8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06479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F4BAB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AB5F3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71647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277FF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643D8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99635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85181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FACEA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D6B20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77F2A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A501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</w:tr>
      <w:tr w:rsidR="009C70A9" w:rsidRPr="009C70A9" w14:paraId="38DE1A8B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9B22B2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EB50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4518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9269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9B08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58CF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7EF2B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16B6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25F5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FFE9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6E86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B9C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8A7C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</w:tr>
      <w:tr w:rsidR="009C70A9" w:rsidRPr="009C70A9" w14:paraId="453EDFF7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D1F96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A1A1A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C417B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CE348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C1D43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F83E0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70041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5971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5C382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E38F1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F4DAB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77804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07CC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</w:tr>
      <w:tr w:rsidR="009C70A9" w:rsidRPr="009C70A9" w14:paraId="20BE4939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2D748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2 tv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9A2C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55F1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CD54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0122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4ABC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7E835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1E4F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AC12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20AE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9303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C525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F0176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</w:tr>
      <w:tr w:rsidR="009C70A9" w:rsidRPr="009C70A9" w14:paraId="711CEDAA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BC6C8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2 tv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D5AD8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6F5A8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F0CD4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FEF2C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B4B71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E12F3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DC675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74FD6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29090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4BC0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2BD88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1DD26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9C70A9" w:rsidRPr="009C70A9" w14:paraId="63F1AAC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D67A88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2 tv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7A3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F959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B721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3BB5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69ED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97AA3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8F3B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A8C1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E569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D4DE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174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9C86F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6</w:t>
            </w:r>
          </w:p>
        </w:tc>
      </w:tr>
      <w:tr w:rsidR="009C70A9" w:rsidRPr="009C70A9" w14:paraId="24EB5E1D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31B5B0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14048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FE252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E423E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4253D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15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97912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A7B55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E5C64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F406E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BAA55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65BC0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6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EAD53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03AC0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5</w:t>
            </w:r>
          </w:p>
        </w:tc>
      </w:tr>
      <w:tr w:rsidR="009C70A9" w:rsidRPr="009C70A9" w14:paraId="3BE06502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8642A4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B7920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6ADBF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851AA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D1C1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0A7B0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1DFCD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9299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3D076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2D9A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5D66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B01B3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11045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</w:tr>
      <w:tr w:rsidR="009C70A9" w:rsidRPr="009C70A9" w14:paraId="37B7157B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8FCAAE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5F3D9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CAB58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A2D68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0DEF9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AE0E5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68CAD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3A6C8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62496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A64CB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D98B4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C00BD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92042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5D286286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BFCF27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AB8E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33B9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133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EBD3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D8EF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63801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6AA3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C8CA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642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B915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4DBD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B31B3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9C70A9" w:rsidRPr="009C70A9" w14:paraId="4F034F00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58A271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5CBB3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880C7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53346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0F3BD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76DBC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DB329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31CDD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B3518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4AA0D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0A712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A33BB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3763F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</w:tr>
      <w:tr w:rsidR="009C70A9" w:rsidRPr="009C70A9" w14:paraId="52493067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FAA364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5B1ED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BB5DC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0940D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905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1CE6E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D267B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265E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6BF0D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40CA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534C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A5E02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9409D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</w:tr>
      <w:tr w:rsidR="009C70A9" w:rsidRPr="009C70A9" w14:paraId="358FBC43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D2AFF7" w14:textId="5DDD689A" w:rsidR="009C70A9" w:rsidRPr="009C70A9" w:rsidRDefault="00DE04C2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E0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11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B57A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30714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7590B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3EC9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D186C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C8C7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16451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66621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CE168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42EA6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27FF9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85DD8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</w:tr>
      <w:tr w:rsidR="009C70A9" w:rsidRPr="009C70A9" w14:paraId="0CCF4C16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362FBA" w14:textId="59A5348E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A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1E72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DDBA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03B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F1A0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6C63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AF7BA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8AF8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2CE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6178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14E7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BFC7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E0C41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9C70A9" w:rsidRPr="009C70A9" w14:paraId="19E13FB7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A699C9" w14:textId="35D18276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AM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666F2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C3E78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96F86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C395E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5A91A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92087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5A6B9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DE042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51270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5304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E0448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1679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</w:tr>
      <w:tr w:rsidR="009C70A9" w:rsidRPr="009C70A9" w14:paraId="15FA101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561A2E" w14:textId="1202B99C" w:rsidR="009C70A9" w:rsidRPr="009C70A9" w:rsidRDefault="00DE04C2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JP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75A9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AFA5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2D13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2181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3A2D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0A120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36CA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C9DF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5996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BAC2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8784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6A743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</w:tr>
      <w:tr w:rsidR="009C70A9" w:rsidRPr="009C70A9" w14:paraId="67ED829D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482A95" w14:textId="0D974B19" w:rsidR="009C70A9" w:rsidRPr="009C70A9" w:rsidRDefault="00DE04C2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JP2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96630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61052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0EFF8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6CF85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80F55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5086E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555C7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C9DCD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29C4C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6EC14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F8FF6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6A167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</w:tr>
      <w:tr w:rsidR="009C70A9" w:rsidRPr="009C70A9" w14:paraId="3CFC2C5A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B8ACA2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W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966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D8ED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D820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2421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EA71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8C769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F68C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2C0C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983A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B975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90AE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54A2F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9C70A9" w:rsidRPr="009C70A9" w14:paraId="1CB8EFEE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3E5E00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2A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A8EFA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FEC8B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66CF4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2B870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E6F68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8C3F4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6392E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069BA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8E2E5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9361F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2235B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72B5E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35EB5E06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D939DA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CL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D497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8625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2D84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0596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3ED4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C1F96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AE5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09D7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735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772C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C0F4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529A0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</w:tr>
      <w:tr w:rsidR="009C70A9" w:rsidRPr="009C70A9" w14:paraId="635B4243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2EC78" w14:textId="77777777" w:rsidR="009C70A9" w:rsidRPr="008F0981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DH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B66B5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41E2B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A28F9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6AA3C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1953D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B358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4F1DA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3037A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D3C1C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BEE84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E0FF7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B49F9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</w:tr>
      <w:tr w:rsidR="0009203B" w:rsidRPr="009C70A9" w14:paraId="4204ED9C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09FF73" w14:textId="1AC43AFC" w:rsidR="0009203B" w:rsidRPr="008F0981" w:rsidRDefault="0009203B" w:rsidP="00092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B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99A2F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0D9C73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379C9A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F9BF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8EE1F1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7EAF84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05A68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39207F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0845F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215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2368AA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731BF9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</w:tr>
      <w:tr w:rsidR="0009203B" w:rsidRPr="009C70A9" w14:paraId="4F2ADB3C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1C3E75" w14:textId="235DB7F0" w:rsidR="0009203B" w:rsidRPr="008F0981" w:rsidRDefault="0009203B" w:rsidP="00092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4DE9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C9A7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E2C2E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61CAF6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B408B9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BF746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E0788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7D3507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6820CA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BEB7A8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986C7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4FEA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</w:tr>
      <w:tr w:rsidR="0009203B" w:rsidRPr="009C70A9" w14:paraId="1C8305F6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29630A" w14:textId="37F5806C" w:rsidR="0009203B" w:rsidRPr="008F0981" w:rsidRDefault="0009203B" w:rsidP="00092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C95318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859F1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358B0C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44D0F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AD2279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1056B3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AC33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807CBC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E0B0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986AC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F055BF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162B2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</w:tr>
      <w:tr w:rsidR="0009203B" w:rsidRPr="009C70A9" w14:paraId="415535A9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87339" w14:textId="74082600" w:rsidR="0009203B" w:rsidRPr="008F0981" w:rsidRDefault="0009203B" w:rsidP="00092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B94F23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1DCE1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7893DD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CD45A7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F5CC4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AA3A2C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69249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A6CE5E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47A97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3C1DD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52312E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356449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</w:tr>
      <w:tr w:rsidR="0009203B" w:rsidRPr="009C70A9" w14:paraId="1F36E8E9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F878DF" w14:textId="557AF00D" w:rsidR="0009203B" w:rsidRPr="008F0981" w:rsidRDefault="0009203B" w:rsidP="00092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1F31A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82274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BF9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7E83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EF02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E1F5D1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47D1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FDE3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BB94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054A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B6B0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F48FA0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09203B" w:rsidRPr="009C70A9" w14:paraId="3BCC6ACE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91E8D2" w14:textId="12A3706F" w:rsidR="0009203B" w:rsidRPr="008F0981" w:rsidRDefault="0009203B" w:rsidP="00092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9D8047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4F0248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173981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05F04B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E02C56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11B6D6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9FF02D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4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CDF6A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7BDB01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8D7EA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404C25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B5F6DE" w14:textId="77777777" w:rsidR="0009203B" w:rsidRPr="009C70A9" w:rsidRDefault="0009203B" w:rsidP="00092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</w:tr>
      <w:tr w:rsidR="009C70A9" w:rsidRPr="009C70A9" w14:paraId="3B53977A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A379B" w14:textId="0028C51E" w:rsidR="009C70A9" w:rsidRPr="009C70A9" w:rsidRDefault="00DE04C2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BCG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A3F5D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1A623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35B0A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752D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C09BF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2D8CC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FBA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1A81A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D86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4FAA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20EE7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688F6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</w:t>
            </w:r>
          </w:p>
        </w:tc>
      </w:tr>
      <w:tr w:rsidR="009C70A9" w:rsidRPr="009C70A9" w14:paraId="295B054B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E6EA6E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RVEL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C3FE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C2E6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CE2B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5229E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1F196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1F4A9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7D03D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08C3B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493A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5D71C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E2416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F3AD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</w:tr>
      <w:tr w:rsidR="009C70A9" w:rsidRPr="009C70A9" w14:paraId="29FDEE28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E6C53F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7A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29C1C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FCACF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8545B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1701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C571E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AE8AA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9C7E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472C0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1087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DD99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70C6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735E8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9C70A9" w:rsidRPr="009C70A9" w14:paraId="08447A09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A64635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29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0124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226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5D55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86D00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E7CA2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430E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974B9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3B5E3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99F13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C8B72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2664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EA517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4A9A0687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0A4E09" w14:textId="371ECADE" w:rsidR="009C70A9" w:rsidRPr="00DE04C2" w:rsidRDefault="0045698D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R</w:t>
            </w:r>
            <w:r w:rsidR="008815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6093E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16B63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59701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EE65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47A7B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F9167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423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FC55A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DE1E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0EBC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E32C5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2975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9C70A9" w:rsidRPr="009C70A9" w14:paraId="75D5019D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F951F2" w14:textId="33597E9E" w:rsidR="009C70A9" w:rsidRPr="009C70A9" w:rsidRDefault="00A87E08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LC7A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96FC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20E5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D12C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45F06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23606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370F5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552D7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BEF1F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56987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238BA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B18D0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D814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</w:tr>
      <w:tr w:rsidR="009C70A9" w:rsidRPr="009C70A9" w14:paraId="03A0931A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ABE43E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RP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5FC9E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D1A9A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65C2A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7FB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31E4D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25253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0596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43DD9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9347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E72B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03231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659F6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9C70A9" w:rsidRPr="009C70A9" w14:paraId="5CBBB91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3802C5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RP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0D7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5710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D82F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670A4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018A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79C5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76823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6E372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46651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A0738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7DC66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3169F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</w:tr>
      <w:tr w:rsidR="009C70A9" w:rsidRPr="009C70A9" w14:paraId="6F6DE51E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B8B1AD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16A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84F92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57866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CB84C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1364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7B60E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41A9C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C118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D99C7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906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5372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90DA2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0E235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9C70A9" w:rsidRPr="009C70A9" w14:paraId="622AF00B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FB920D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16A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EFB2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4E4D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D2EB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968F1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FCCA1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E2831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CAF66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5C5F8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C8C2A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DFBAD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0F727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A821F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</w:tr>
      <w:tr w:rsidR="009C70A9" w:rsidRPr="009C70A9" w14:paraId="733EC33D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47B981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A445B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13F5C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C9451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C3CC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6370D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EC887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C75C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7F3BB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3C9C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BF4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12C4C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14E26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</w:tr>
      <w:tr w:rsidR="009C70A9" w:rsidRPr="009C70A9" w14:paraId="41F70775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D4E6FB" w14:textId="477BE423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VEGFA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AE13B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36EF8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EFF2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DF6C7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50B6E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863D3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E7841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C3D5D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EEED9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1CE5C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A8317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FE16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6</w:t>
            </w:r>
          </w:p>
        </w:tc>
      </w:tr>
      <w:tr w:rsidR="009C70A9" w:rsidRPr="009C70A9" w14:paraId="79140EA6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E5E194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S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0BCEF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0EEE2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D26E7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5669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9E472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1CDD9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DC0B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865A8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B120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E960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CEEA2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F8CE6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</w:tr>
      <w:tr w:rsidR="009C70A9" w:rsidRPr="009C70A9" w14:paraId="5E58512E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82FB75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WC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627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E3F9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AB36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71B36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FBBA8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30880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DFD92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9A67D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8E5F3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E6F51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54DA0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3D2F9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</w:tr>
      <w:tr w:rsidR="009C70A9" w:rsidRPr="009C70A9" w14:paraId="5B16FF5C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2F45EC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9A646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09713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4A447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18D7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0D720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DBBE1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98DB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5E996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F917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C003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D0CEC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99030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9C70A9" w:rsidRPr="009C70A9" w14:paraId="726CA7AB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4F4D28" w14:textId="0B5B3EB4" w:rsidR="009C70A9" w:rsidRPr="009C70A9" w:rsidRDefault="00A87E08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</w:t>
            </w:r>
            <w:r w:rsidR="009C70A9"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FBE1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D3C6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3C59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FF065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A3406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EB62F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41C2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DC11F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A9E73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1791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4246F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AA0AC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</w:tr>
      <w:tr w:rsidR="009C70A9" w:rsidRPr="009C70A9" w14:paraId="6B0E0B0F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69457A" w14:textId="468147EC" w:rsidR="009C70A9" w:rsidRPr="009C70A9" w:rsidRDefault="00A87E08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RT19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9B4AF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98947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83864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3E3E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0A198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81A13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224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165F8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BDE5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C913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0B788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1C419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9C70A9" w:rsidRPr="009C70A9" w14:paraId="5C55AA77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CB354A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QP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C80EA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E7146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06974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E71D5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5C9D0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01892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F6CAE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D2A29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B5185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7350A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EA772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E9F4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</w:tr>
      <w:tr w:rsidR="009C70A9" w:rsidRPr="009C70A9" w14:paraId="7BB7C164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97A82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QP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C0E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EBC3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7FA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1DCE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3C8E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1E467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21E3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2B4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1DE5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C8FF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CE6E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64024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243FE551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831F99" w14:textId="0F4E78BD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C1</w:t>
            </w:r>
            <w:r w:rsidR="00A8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601D9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5C81C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EC5BA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86039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45A35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97D30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87F45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B548A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B11E8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ED4EE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F7D0C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211C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</w:tr>
      <w:tr w:rsidR="009C70A9" w:rsidRPr="009C70A9" w14:paraId="706B2594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4D23DA" w14:textId="507AA9C0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C1</w:t>
            </w:r>
            <w:r w:rsidR="00A8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52A5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6957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0B6B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7FE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B65F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03776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91F0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95E7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9B0C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A3C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8EF1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8928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2</w:t>
            </w:r>
          </w:p>
        </w:tc>
      </w:tr>
      <w:tr w:rsidR="009C70A9" w:rsidRPr="009C70A9" w14:paraId="6638CA10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D906E" w14:textId="68B0FBFA" w:rsidR="009C70A9" w:rsidRPr="009C70A9" w:rsidRDefault="00A87E08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CAM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EABAE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1216A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FCB8F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51F9C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E8641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55B36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D074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1E868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1C255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D13FD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8AEEA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F2447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</w:tr>
      <w:tr w:rsidR="009C70A9" w:rsidRPr="009C70A9" w14:paraId="37FB15AA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ACC34C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NNB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CFB4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07CE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486E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835B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1999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2E86E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A439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F61A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30CA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A391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04F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83665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</w:tr>
      <w:tr w:rsidR="009C70A9" w:rsidRPr="009C70A9" w14:paraId="2C9E1146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7AFBB7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M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1776F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3BD99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184D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6F7AA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C196E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C7499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5F746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0297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882B4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F165F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E265E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6C950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</w:tr>
      <w:tr w:rsidR="009C70A9" w:rsidRPr="009C70A9" w14:paraId="4148E5D4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097B34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84C6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74B4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FD06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B426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E753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43305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3763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BF82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8D0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BCFC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E53D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B33D7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</w:tr>
      <w:tr w:rsidR="009C70A9" w:rsidRPr="009C70A9" w14:paraId="43E30EA5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5BE53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3347F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1A469" w14:textId="77777777" w:rsidR="009C70A9" w:rsidRPr="009C70A9" w:rsidRDefault="009C70A9" w:rsidP="002F1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ared to MC: *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D136F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F4126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9C70A9" w:rsidRPr="009C70A9" w14:paraId="605300FB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B5A07C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100A4 tv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DABF5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EC389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44B32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9AC4E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7FA51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EC089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116D8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A3BF7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F60A8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FEE15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18A47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69865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9C70A9" w:rsidRPr="009C70A9" w14:paraId="6FDA248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598D80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5 tv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64C0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085E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FB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B1B1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A95E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F564E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CF5A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87AD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DFB1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E7B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7FD5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9F284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</w:tr>
      <w:tr w:rsidR="009C70A9" w:rsidRPr="009C70A9" w14:paraId="5778F124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B85A56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5 tv7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6E627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C5600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01C7B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582CF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C11BD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564F2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27D75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7D4A0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8E8A9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67DA0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25606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F0C31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</w:t>
            </w:r>
          </w:p>
        </w:tc>
      </w:tr>
      <w:tr w:rsidR="009C70A9" w:rsidRPr="009C70A9" w14:paraId="1169A68E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C7DD39" w14:textId="179B73C5" w:rsidR="009C70A9" w:rsidRPr="009C70A9" w:rsidRDefault="0045698D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O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ECA2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EB42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12E0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FACD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790D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1BAFC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2D19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0BA0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B16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B96D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732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206FB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</w:tr>
      <w:tr w:rsidR="009C70A9" w:rsidRPr="009C70A9" w14:paraId="081B9855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27537B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XRA tv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BA4A8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C9393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A5B51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21551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CB8CA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E0EA5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8A0FF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1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93A88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B56AE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2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D2352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4DAC8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DF7F1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</w:tr>
      <w:tr w:rsidR="009C70A9" w:rsidRPr="009C70A9" w14:paraId="41EBA8DC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AFBBD7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XRB tv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5DB1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376E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5121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419E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98E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1E91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8B1E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D11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E3CB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1EC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4CFF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4C231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9C70A9" w:rsidRPr="009C70A9" w14:paraId="264843E1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B9E8E6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FSD2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28856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920BE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DF1D5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767C7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6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908DB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993B5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8713C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0DE36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DAA04B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4432F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63FFC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584B2A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</w:t>
            </w:r>
          </w:p>
        </w:tc>
      </w:tr>
      <w:tr w:rsidR="009C70A9" w:rsidRPr="009C70A9" w14:paraId="0411327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60DC5D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CAM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2BC8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700E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A557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C9A6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5C4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EFA58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DD314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9876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09373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7F8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AA608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902CB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9C70A9" w:rsidRPr="009C70A9" w14:paraId="0CEDB5F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C9D6F9" w14:textId="77777777" w:rsidR="009C70A9" w:rsidRPr="009C70A9" w:rsidRDefault="009C70A9" w:rsidP="009C7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R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48DCD5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4CB111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31C3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1D360F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AFD149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FCD6AE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C4A01D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3F3647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120F0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D7FD4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1B5B70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FB3B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</w:tr>
    </w:tbl>
    <w:p w14:paraId="52F44A2A" w14:textId="77777777" w:rsidR="00DC55E8" w:rsidRDefault="00DC55E8">
      <w:pPr>
        <w:rPr>
          <w:rFonts w:ascii="Times New Roman" w:hAnsi="Times New Roman" w:cs="Times New Roman"/>
          <w:b/>
          <w:bCs/>
          <w:lang w:val="en-US"/>
        </w:rPr>
      </w:pPr>
    </w:p>
    <w:p w14:paraId="09FF3534" w14:textId="77777777" w:rsidR="009C70A9" w:rsidRDefault="009C70A9">
      <w:pPr>
        <w:rPr>
          <w:rFonts w:ascii="Times New Roman" w:hAnsi="Times New Roman" w:cs="Times New Roman"/>
          <w:b/>
          <w:bCs/>
          <w:lang w:val="en-US"/>
        </w:rPr>
      </w:pPr>
    </w:p>
    <w:p w14:paraId="49D9754C" w14:textId="77777777" w:rsidR="009C70A9" w:rsidRDefault="009C70A9">
      <w:pPr>
        <w:rPr>
          <w:rFonts w:ascii="Times New Roman" w:hAnsi="Times New Roman" w:cs="Times New Roman"/>
          <w:b/>
          <w:bCs/>
          <w:lang w:val="en-US"/>
        </w:rPr>
      </w:pPr>
    </w:p>
    <w:p w14:paraId="5C4F0803" w14:textId="77777777" w:rsidR="009C70A9" w:rsidRDefault="009C70A9">
      <w:pPr>
        <w:rPr>
          <w:rFonts w:ascii="Times New Roman" w:hAnsi="Times New Roman" w:cs="Times New Roman"/>
          <w:b/>
          <w:bCs/>
          <w:lang w:val="en-US"/>
        </w:rPr>
      </w:pPr>
    </w:p>
    <w:p w14:paraId="33A6FB9C" w14:textId="77777777" w:rsidR="009C70A9" w:rsidRPr="0013067D" w:rsidRDefault="009C70A9">
      <w:pPr>
        <w:rPr>
          <w:rFonts w:ascii="Times New Roman" w:hAnsi="Times New Roman" w:cs="Times New Roman"/>
          <w:b/>
          <w:bCs/>
          <w:lang w:val="en-US"/>
        </w:rPr>
      </w:pPr>
    </w:p>
    <w:p w14:paraId="5EED054F" w14:textId="77777777" w:rsidR="00DC55E8" w:rsidRPr="0013067D" w:rsidRDefault="00DC55E8" w:rsidP="00DC55E8">
      <w:pPr>
        <w:pStyle w:val="Subheadline4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3067D">
        <w:rPr>
          <w:rFonts w:ascii="Times New Roman" w:hAnsi="Times New Roman" w:cs="Times New Roman"/>
          <w:sz w:val="22"/>
          <w:szCs w:val="22"/>
        </w:rPr>
        <w:t>Table S7</w:t>
      </w:r>
    </w:p>
    <w:p w14:paraId="61A07FAF" w14:textId="784467E8" w:rsidR="00AA7048" w:rsidRDefault="00DC55E8" w:rsidP="002F187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Gene expression of housekeeping and target markers from the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LNCaP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13067D">
        <w:rPr>
          <w:rFonts w:ascii="Times New Roman" w:hAnsi="Times New Roman" w:cs="Times New Roman"/>
          <w:color w:val="000000" w:themeColor="text1"/>
          <w:lang w:val="en-GB"/>
        </w:rPr>
        <w:t>sEV</w:t>
      </w:r>
      <w:proofErr w:type="spellEnd"/>
      <w:r w:rsidRPr="0013067D">
        <w:rPr>
          <w:rFonts w:ascii="Times New Roman" w:hAnsi="Times New Roman" w:cs="Times New Roman"/>
          <w:color w:val="000000" w:themeColor="text1"/>
          <w:lang w:val="en-GB"/>
        </w:rPr>
        <w:t>-cell interaction studies including inflammation treated samples (</w:t>
      </w:r>
      <w:r w:rsidR="00AA4CA8">
        <w:rPr>
          <w:rFonts w:ascii="Times New Roman" w:hAnsi="Times New Roman" w:cs="Times New Roman"/>
          <w:color w:val="000000" w:themeColor="text1"/>
          <w:lang w:val="en-GB"/>
        </w:rPr>
        <w:t>CYTO</w:t>
      </w:r>
      <w:r w:rsidRPr="0013067D">
        <w:rPr>
          <w:rFonts w:ascii="Times New Roman" w:hAnsi="Times New Roman" w:cs="Times New Roman"/>
          <w:color w:val="000000" w:themeColor="text1"/>
          <w:lang w:val="en-GB"/>
        </w:rPr>
        <w:t xml:space="preserve">) and the respective medium controls (MC) using high-throughput qPCR barrier chip. List of BBB chip average values shown as mean ± SD. N=3, n=3.  </w:t>
      </w:r>
      <w:r w:rsidR="00AA7048" w:rsidRPr="00544FA9">
        <w:rPr>
          <w:rFonts w:ascii="Times New Roman" w:hAnsi="Times New Roman" w:cs="Times New Roman"/>
          <w:color w:val="000000" w:themeColor="text1"/>
          <w:lang w:val="en-GB"/>
        </w:rPr>
        <w:t xml:space="preserve">Data were analysed separately for each single target </w:t>
      </w:r>
      <w:r w:rsidR="009C70A9">
        <w:rPr>
          <w:rFonts w:ascii="Times New Roman" w:hAnsi="Times New Roman" w:cs="Times New Roman"/>
          <w:color w:val="000000" w:themeColor="text1"/>
          <w:lang w:val="en-GB"/>
        </w:rPr>
        <w:t xml:space="preserve">by </w:t>
      </w:r>
      <w:proofErr w:type="spellStart"/>
      <w:r w:rsidR="009C70A9">
        <w:rPr>
          <w:rFonts w:ascii="Times New Roman" w:hAnsi="Times New Roman" w:cs="Times New Roman"/>
          <w:color w:val="000000" w:themeColor="text1"/>
          <w:lang w:val="en-GB"/>
        </w:rPr>
        <w:t>Kruskal</w:t>
      </w:r>
      <w:proofErr w:type="spellEnd"/>
      <w:r w:rsidR="009C70A9">
        <w:rPr>
          <w:rFonts w:ascii="Times New Roman" w:hAnsi="Times New Roman" w:cs="Times New Roman"/>
          <w:color w:val="000000" w:themeColor="text1"/>
          <w:lang w:val="en-GB"/>
        </w:rPr>
        <w:t>-Wallis test followed by Dunn</w:t>
      </w:r>
      <w:r w:rsidR="002F1870">
        <w:rPr>
          <w:rFonts w:ascii="Times New Roman" w:hAnsi="Times New Roman" w:cs="Times New Roman"/>
          <w:color w:val="000000" w:themeColor="text1"/>
          <w:lang w:val="en-GB"/>
        </w:rPr>
        <w:t>’</w:t>
      </w:r>
      <w:r w:rsidR="009C70A9">
        <w:rPr>
          <w:rFonts w:ascii="Times New Roman" w:hAnsi="Times New Roman" w:cs="Times New Roman"/>
          <w:color w:val="000000" w:themeColor="text1"/>
          <w:lang w:val="en-GB"/>
        </w:rPr>
        <w:t>s multiple comparison test</w:t>
      </w:r>
      <w:r w:rsidR="00AA7048" w:rsidRPr="00544FA9">
        <w:rPr>
          <w:rFonts w:ascii="Times New Roman" w:hAnsi="Times New Roman" w:cs="Times New Roman"/>
          <w:color w:val="000000" w:themeColor="text1"/>
          <w:lang w:val="en-GB"/>
        </w:rPr>
        <w:t xml:space="preserve">. (*p&lt;0.05). </w:t>
      </w:r>
      <w:r w:rsidR="002F1870">
        <w:rPr>
          <w:rFonts w:ascii="Times New Roman" w:hAnsi="Times New Roman" w:cs="Times New Roman"/>
          <w:color w:val="000000" w:themeColor="text1"/>
          <w:lang w:val="en-GB"/>
        </w:rPr>
        <w:t>Abbreviations of genes are found in Table S3.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680"/>
        <w:gridCol w:w="540"/>
        <w:gridCol w:w="760"/>
        <w:gridCol w:w="840"/>
        <w:gridCol w:w="480"/>
        <w:gridCol w:w="760"/>
        <w:gridCol w:w="760"/>
        <w:gridCol w:w="540"/>
        <w:gridCol w:w="680"/>
        <w:gridCol w:w="780"/>
        <w:gridCol w:w="620"/>
        <w:gridCol w:w="720"/>
      </w:tblGrid>
      <w:tr w:rsidR="009C70A9" w:rsidRPr="009C70A9" w14:paraId="7678F624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12432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ld-change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554C" w14:textId="77777777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NCaP sEVs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33B39" w14:textId="5A080D5A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NCaP sEVs, </w:t>
            </w:r>
            <w:r w:rsidR="00AA4C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TO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3D8CA" w14:textId="529E4BFF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NCaP </w:t>
            </w:r>
            <w:r w:rsidR="002F1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C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0AA7A" w14:textId="00A8EC66" w:rsidR="009C70A9" w:rsidRPr="009C70A9" w:rsidRDefault="009C70A9" w:rsidP="009C7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NCaP </w:t>
            </w:r>
            <w:r w:rsidR="002F18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C</w:t>
            </w: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r w:rsidR="00AA4C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TO</w:t>
            </w:r>
          </w:p>
        </w:tc>
      </w:tr>
      <w:tr w:rsidR="008F0981" w:rsidRPr="009C70A9" w14:paraId="3A2711E2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87AB9B" w14:textId="7D762506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PIA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CF1BC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6932D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CFB5D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7F2C1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CADF9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F0AC6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11B6C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9D59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7FEE6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E9A9E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27DDA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6F4E9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</w:tr>
      <w:tr w:rsidR="008F0981" w:rsidRPr="009C70A9" w14:paraId="69275A87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E5DDD3" w14:textId="521BA1E8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CT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BAF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8EF7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8390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1426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D10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CBE51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128A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90F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528F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18D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E7EC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528E3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</w:tr>
      <w:tr w:rsidR="008F0981" w:rsidRPr="009C70A9" w14:paraId="0B08BB30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8D8DE" w14:textId="0ACD5583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APDH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347EB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EED4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4ADEA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4D83C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C4C5C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E439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80193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54CBD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1BF3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5A83B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7CF9F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8EB02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8F0981" w:rsidRPr="009C70A9" w14:paraId="311AD4D5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1CCF1" w14:textId="4261C4F5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2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2035B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B939C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EA0C5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E7396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92AE5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370BB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C9F3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98FF6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8A75B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D2FE3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7067A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45C81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</w:tr>
      <w:tr w:rsidR="008F0981" w:rsidRPr="009C70A9" w14:paraId="49171F05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63B01D" w14:textId="5FE01CD3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68465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5F508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A1D5A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8DB2B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0D206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A092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1AF0A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8F9A8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27EEA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FC678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1D33A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52BC8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</w:tr>
      <w:tr w:rsidR="008F0981" w:rsidRPr="009C70A9" w14:paraId="03DC253E" w14:textId="77777777" w:rsidTr="005A2477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0DE174" w14:textId="2D48B59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EE26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14DC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1D7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2E3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D568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EE1E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65A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1BD2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1F1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C84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603F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11FB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</w:tr>
      <w:tr w:rsidR="008F0981" w:rsidRPr="009C70A9" w14:paraId="4CA47ECA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F8D5F7E" w14:textId="596B3121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951F7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E4148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F38CA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66C85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1F9E6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0B7F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1E755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87C34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5B31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7DD99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105DA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E6930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8F0981" w:rsidRPr="009C70A9" w14:paraId="4C50CC85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DA0EB37" w14:textId="00489F93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C83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BB2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4DE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CBA3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0BB8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F610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46AD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2F69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B0C2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BD7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8458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7FC26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</w:tr>
      <w:tr w:rsidR="008F0981" w:rsidRPr="009C70A9" w14:paraId="341C5118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C2D6AB" w14:textId="7D1E830B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B23B7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A0C3F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8A8B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253CE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5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9F82E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6CB45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4FA69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B74DE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3500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5FDC2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3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8E895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384E3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</w:tr>
      <w:tr w:rsidR="008F0981" w:rsidRPr="009C70A9" w14:paraId="2A3DFE6C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D5FCE66" w14:textId="1696497E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7E003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DBEE3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4D92F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BB3F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316F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94E99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E08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F8E5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527C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CF2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B98F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67B2A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8F0981" w:rsidRPr="009C70A9" w14:paraId="16F9B937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5646D5" w14:textId="1E8E1874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E82BC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E529D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8228A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5EF7C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541DA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0173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C7D9D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FC785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A1E27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7A04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02630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9E7BA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8F0981" w:rsidRPr="009C70A9" w14:paraId="216FF34C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54331D9" w14:textId="4C4CDE06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2 tv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DC148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0BFF1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4702C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42874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4B7E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4EAB3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0C43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9537B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86BED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55399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903C9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72212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6</w:t>
            </w:r>
          </w:p>
        </w:tc>
      </w:tr>
      <w:tr w:rsidR="008F0981" w:rsidRPr="009C70A9" w14:paraId="057F63E3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D581AD" w14:textId="3BEE7BC0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2 tv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CA63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243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4125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94E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5BE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09A1C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F89A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1E23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0BB3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BE9C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503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16D89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</w:tr>
      <w:tr w:rsidR="008F0981" w:rsidRPr="009C70A9" w14:paraId="0A59BC33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3279ED6" w14:textId="470E39FC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2 tv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05210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D0E6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2BA9B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1AB06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9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EEB1A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22BAD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65F21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043F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08F7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09BDF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C94F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F3002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</w:tr>
      <w:tr w:rsidR="008F0981" w:rsidRPr="009C70A9" w14:paraId="6D66374E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95B6D0" w14:textId="07D34C18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30B9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E13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FDA8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C4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71F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E431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17C3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6104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7C7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0C6C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705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8CA36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0</w:t>
            </w:r>
          </w:p>
        </w:tc>
      </w:tr>
      <w:tr w:rsidR="008F0981" w:rsidRPr="009C70A9" w14:paraId="2918B678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6499B6" w14:textId="501AFC80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697DA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068C1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3A3EE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8CF6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E2BF6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D586D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A3D22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C31F5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95B3A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19FB3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C735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6B153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8F0981" w:rsidRPr="009C70A9" w14:paraId="77787892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1CDFE1" w14:textId="365594CA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57CC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FAC8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BEFD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D221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180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3D5F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6D3A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639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BC1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EC4D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194A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E1189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</w:tr>
      <w:tr w:rsidR="008F0981" w:rsidRPr="009C70A9" w14:paraId="26B6C23C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3B66994" w14:textId="0C39DE81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0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FD4C5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67D12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CF633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1E08A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3FAA9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7F4EB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FBE51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8FE9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0C771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418E1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F4CEF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B3AB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</w:tr>
      <w:tr w:rsidR="008F0981" w:rsidRPr="009C70A9" w14:paraId="53FB0256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463277" w14:textId="2319BB8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AE1B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0EA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AD76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790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83D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FC30E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2CC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B380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1B37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FDD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365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A6905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8F0981" w:rsidRPr="009C70A9" w14:paraId="1F61F673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957CB3" w14:textId="2D3BFA84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DDC8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65932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CB763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3128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75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6A396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2A04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0A165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08B3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D9D99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7D24E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FDDB2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CE5A0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</w:tr>
      <w:tr w:rsidR="008F0981" w:rsidRPr="009C70A9" w14:paraId="69C429BF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385D24" w14:textId="710676F0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E04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>F11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9ECD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0E2B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6F0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E1F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49E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0B845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C68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C5F6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444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2FCC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7A97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DD384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</w:tr>
      <w:tr w:rsidR="008F0981" w:rsidRPr="009C70A9" w14:paraId="5715DA50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5826233" w14:textId="200DBEFD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AM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FE01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9B469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F0FD7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3928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D7A2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B241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F49B1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1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EE8A2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381C3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9E6BF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A035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38E78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9</w:t>
            </w:r>
          </w:p>
        </w:tc>
      </w:tr>
      <w:tr w:rsidR="008F0981" w:rsidRPr="009C70A9" w14:paraId="3DF25551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650D78" w14:textId="4A64B5AB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AM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2AF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B50A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DC5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3FB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B185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82379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BA89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EC7A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EFB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5258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DEF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FC7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</w:tr>
      <w:tr w:rsidR="008F0981" w:rsidRPr="009C70A9" w14:paraId="682917A6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4BFEA1B" w14:textId="149A3F16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JP1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84D3F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C39EF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B732F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2B0CA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91B4E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D669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89BF5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7D4FD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6D5E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D6C04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9B806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996E4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</w:tr>
      <w:tr w:rsidR="008F0981" w:rsidRPr="009C70A9" w14:paraId="6EB7626D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7D246F" w14:textId="7C72D9EC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JP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B63B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DD99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276B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0142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052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FA485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720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067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D90B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6036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DDD2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BA5E1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</w:tr>
      <w:tr w:rsidR="008F0981" w:rsidRPr="009C70A9" w14:paraId="68AF38F0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C47EEE8" w14:textId="5D1F3602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W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A4DEC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03170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96BA1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6CC7D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3B364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9E445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AFC14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9773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3E73D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EFDD5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0A6C2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E4EEF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</w:tr>
      <w:tr w:rsidR="008F0981" w:rsidRPr="009C70A9" w14:paraId="1FC62184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284188" w14:textId="1167CD8F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2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6B8E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1309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2F30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2B8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C8A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392C7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95D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301B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5B48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C74B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6751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E78AD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8F0981" w:rsidRPr="009C70A9" w14:paraId="426AE628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F007C7A" w14:textId="5645B0D4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CL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B41EA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08A75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0870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D8506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9257C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3EB35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727A4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C9CAB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71940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49E04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2E2C6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69799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</w:tr>
      <w:tr w:rsidR="008F0981" w:rsidRPr="009C70A9" w14:paraId="6CA4AFBC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A0C64E0" w14:textId="4A9D929A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DH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69EC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5CAA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C2F6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347E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944D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F2347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261B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C5A3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DBF8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A80D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D217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3A24D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</w:tr>
      <w:tr w:rsidR="008F0981" w:rsidRPr="009C70A9" w14:paraId="661AA74C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F6B8C2" w14:textId="0D7A23EF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AAEE4" w14:textId="7777777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40E1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ared to MC: *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D30BE" w14:textId="7777777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3BF31" w14:textId="7777777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8F0981" w:rsidRPr="009C70A9" w14:paraId="2021381A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90E90D" w14:textId="488CA6E0" w:rsidR="008F0981" w:rsidRPr="00C636F1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red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B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49546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38454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C71F8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11F46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DA28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4049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42518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3D858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38405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09419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252A2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CFB36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</w:tr>
      <w:tr w:rsidR="008F0981" w:rsidRPr="009C70A9" w14:paraId="418B8C1A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720933" w14:textId="06D01925" w:rsidR="008F0981" w:rsidRPr="00C636F1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red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D7B58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AF6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8D1F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5C66C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0671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DED1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19773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F825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3781F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81DC7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28A4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AECA1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</w:tr>
      <w:tr w:rsidR="008F0981" w:rsidRPr="009C70A9" w14:paraId="465A7BFC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AA0AE" w14:textId="4B52B3B8" w:rsidR="008F0981" w:rsidRPr="00C636F1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red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4307E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92265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D4DAA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D406D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1824D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4A8D8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2313D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BDA6C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B4018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AC4F3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67FE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A4B25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</w:tr>
      <w:tr w:rsidR="008F0981" w:rsidRPr="009C70A9" w14:paraId="6DB32BA5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535E39" w14:textId="3A9FF378" w:rsidR="008F0981" w:rsidRPr="00C636F1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red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5264D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F40F9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06A1C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79BA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EE946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BF92A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6AC24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ACDA7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44EC0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20A81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DDF7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6E39F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</w:tr>
      <w:tr w:rsidR="008F0981" w:rsidRPr="009C70A9" w14:paraId="6BC1C3FD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9E5480" w14:textId="7098C646" w:rsidR="008F0981" w:rsidRPr="00C636F1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red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1C7A3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9169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3DEA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F1204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12B4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96F01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85179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5E98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3C76F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ACF86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2B8C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375B9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</w:tr>
      <w:tr w:rsidR="008F0981" w:rsidRPr="009C70A9" w14:paraId="51BD84C1" w14:textId="77777777" w:rsidTr="009253E0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88AA30" w14:textId="5A20C5D3" w:rsidR="008F0981" w:rsidRPr="00C636F1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red"/>
                <w:lang w:eastAsia="de-DE"/>
                <w14:ligatures w14:val="none"/>
              </w:rPr>
            </w:pPr>
            <w:r w:rsidRPr="008F09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BCC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5AED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1E2F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D350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783A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2E6D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BF07B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9805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6AE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F542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C6F5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7B9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62DCC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</w:tr>
      <w:tr w:rsidR="008F0981" w:rsidRPr="009C70A9" w14:paraId="4DC6AE7C" w14:textId="77777777" w:rsidTr="009253E0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AC99C" w14:textId="042ED95B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BCG2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55C4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224A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D79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891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FFB4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E7FC8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ECAA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1A18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E22E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E3C4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C595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4B88A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8F0981" w:rsidRPr="009C70A9" w14:paraId="3ED83C12" w14:textId="77777777" w:rsidTr="009253E0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20A4E2" w14:textId="20F5A9A5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RVELD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626A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8E9A1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BACC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32410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F54F2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EA926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FFC11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9FDF0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3D096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9EB53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9B086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9E0FF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</w:tr>
      <w:tr w:rsidR="008F0981" w:rsidRPr="009C70A9" w14:paraId="5E7750E6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854C3E" w14:textId="5D1F724E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7A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CAA7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968BC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7BFCB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9B12F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34160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3CF0A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E89A1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6D693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6AF1B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C71DC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CDDBD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76C52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8F0981" w:rsidRPr="009C70A9" w14:paraId="4F8B6C23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676392" w14:textId="7F2B1C4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29A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638D9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C95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D20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489A9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B39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78FFF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019B3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BCAE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93851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6596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523F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51508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</w:tr>
      <w:tr w:rsidR="008F0981" w:rsidRPr="009C70A9" w14:paraId="39D55898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C068C9" w14:textId="03B72FE0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NSR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80BA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7974D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84691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C19E4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E1153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F753D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57505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B2FF0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EE00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8CF2F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50D0E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6B27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8F0981" w:rsidRPr="009C70A9" w14:paraId="314033EF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B495B0" w14:textId="12FFB358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LC7A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DF4BF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2F9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AD7C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7471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CE91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F763C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BAF71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649F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7007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E0A9B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B943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D2E24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</w:tr>
      <w:tr w:rsidR="008F0981" w:rsidRPr="009C70A9" w14:paraId="6C406272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1525C1" w14:textId="0B7239F5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RP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560CF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3D48B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1C33A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F77C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7F192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F4132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909FD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516DB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EB320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EB8FB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F42C8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5E005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</w:tr>
      <w:tr w:rsidR="008F0981" w:rsidRPr="009C70A9" w14:paraId="3FD0F6C3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0DA306" w14:textId="2BFF676C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RP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3427E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A783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3C16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EEA4C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4D19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588F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72DF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F25D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8B47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4C75C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414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2A5A2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</w:tr>
      <w:tr w:rsidR="008F0981" w:rsidRPr="009C70A9" w14:paraId="6DF1B7A6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976EF4" w14:textId="36489CCD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16A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877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6AF8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B92A5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99F5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630B3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B325B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B9947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80CC8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324A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68AD1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C4183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E1511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</w:p>
        </w:tc>
      </w:tr>
      <w:tr w:rsidR="008F0981" w:rsidRPr="009C70A9" w14:paraId="0532048C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1F4DA5" w14:textId="0EA7F00E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LC16A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F293F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399F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7534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A2B8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AC9A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37F86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42036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95AC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6CBF3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F1686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FA1D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31A92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</w:tr>
      <w:tr w:rsidR="008F0981" w:rsidRPr="009C70A9" w14:paraId="609CADD4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E5331E" w14:textId="335109E5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E6F1F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DCA80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28048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42173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817BF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7D642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79346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DCC27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1C2D2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FD5C0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BF719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75CF4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</w:tr>
      <w:tr w:rsidR="008F0981" w:rsidRPr="009C70A9" w14:paraId="0D6EF6B5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C58736" w14:textId="4F0BC945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VEGFA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E123B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24227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4BC45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B7260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3AA2C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8363A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93539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FA91C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B896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7C3AD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E9091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0E94C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</w:t>
            </w:r>
          </w:p>
        </w:tc>
      </w:tr>
      <w:tr w:rsidR="008F0981" w:rsidRPr="009C70A9" w14:paraId="431B36A5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FB31C0" w14:textId="1F648B51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S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B0953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58A8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455B0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C28A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42012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33DF7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10699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B08B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DBAAB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31D1E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4D679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8B4D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</w:tr>
      <w:tr w:rsidR="008F0981" w:rsidRPr="009C70A9" w14:paraId="14D50D65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0C263F" w14:textId="3A60BB62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WC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23EB3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497B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E354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8EDC2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0AB9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E2CCF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DEF4B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763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46CC0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0D532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AC9C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5B478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</w:tr>
      <w:tr w:rsidR="008F0981" w:rsidRPr="009C70A9" w14:paraId="75C96B08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6FAA5E" w14:textId="4BDE821B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E7A7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0BDAF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DB590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F3E0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01F2D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CE6B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FF640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ACEF2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5F953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EB537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EDCDD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FE106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</w:p>
        </w:tc>
      </w:tr>
      <w:tr w:rsidR="008F0981" w:rsidRPr="009C70A9" w14:paraId="3E9F433F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1C03A6" w14:textId="4A0B9CEC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RT</w:t>
            </w: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C4C6F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15BB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7D2C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5E9DD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9669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19EE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78C00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CBA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32B31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0D8B3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3961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C22F5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8F0981" w:rsidRPr="009C70A9" w14:paraId="270BBF16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E3A086" w14:textId="3D25CF8F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RT1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92304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543BC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8770C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FF6B5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C701F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A239A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8A202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00F86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47292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03251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B2043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57D82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</w:tr>
      <w:tr w:rsidR="008F0981" w:rsidRPr="009C70A9" w14:paraId="0E3CD29D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AE78F3" w14:textId="6821C648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QP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62C0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7E8C4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D8E4C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CD5D5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83A60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85547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05ADE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EE110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0FE84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4F92A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B947A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0007E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</w:tr>
      <w:tr w:rsidR="008F0981" w:rsidRPr="009C70A9" w14:paraId="1CB250ED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687766" w14:textId="6234A3B8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QP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B95DE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3EBD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C56A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E5F9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119A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920E0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3043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E8C3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75097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F8257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32CC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9914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</w:tr>
      <w:tr w:rsidR="008F0981" w:rsidRPr="009C70A9" w14:paraId="5ECC5739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D76312" w14:textId="0FBCA8E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C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00949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52143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DF53C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9D0D0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097DF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323DF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7F8F9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B42E1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58A5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C3EA7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0673E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9A3AB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</w:tr>
      <w:tr w:rsidR="008F0981" w:rsidRPr="009C70A9" w14:paraId="75E78DEC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3B1B7E" w14:textId="7C188DC2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C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</w:t>
            </w: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9A9F4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DD70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E74F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2A10A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CD5B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2FB69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7D2C1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0EEF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ABF1D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6A826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A72F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B8CEE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</w:tr>
      <w:tr w:rsidR="008F0981" w:rsidRPr="009C70A9" w14:paraId="337EE50B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3C948A" w14:textId="786A3BC0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CAM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1B4B1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1BE2A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D411B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B77D0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0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446B8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DF03A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9BC1B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6324C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85DE7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B3AF8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62A2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0FE98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</w:tr>
      <w:tr w:rsidR="008F0981" w:rsidRPr="009C70A9" w14:paraId="73D63203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259A49" w14:textId="2A346ABB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NNB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9C9A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9E1D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892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E28D5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286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FCFE6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B83AE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7FA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0900C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70D3A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468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C80E3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</w:t>
            </w:r>
          </w:p>
        </w:tc>
      </w:tr>
      <w:tr w:rsidR="008F0981" w:rsidRPr="009C70A9" w14:paraId="70608F99" w14:textId="77777777" w:rsidTr="009C70A9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499BCA" w14:textId="74EE6174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EA9A9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3905E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A3EBC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98CCA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EF94E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2F6BC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45BA2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0371B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2E43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E0BDB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DC3B5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DCD19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</w:t>
            </w:r>
          </w:p>
        </w:tc>
      </w:tr>
      <w:tr w:rsidR="008F0981" w:rsidRPr="009C70A9" w14:paraId="01CCCD58" w14:textId="77777777" w:rsidTr="009C70A9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71DE50" w14:textId="21A239B9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N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6A751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B890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5249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3AA60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0323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93090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CE1FF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E33E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0B177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8F05B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A479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FA5CF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</w:tr>
      <w:tr w:rsidR="008F0981" w:rsidRPr="009C70A9" w14:paraId="001EA986" w14:textId="77777777" w:rsidTr="00AE655A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EE4E23" w14:textId="061A86F6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100A4 tv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384BC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C062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86BB6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CFF2B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9F85B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DA780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3B929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74645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3AD04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55DA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A3105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B67E7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9</w:t>
            </w:r>
          </w:p>
        </w:tc>
      </w:tr>
      <w:tr w:rsidR="008F0981" w:rsidRPr="009C70A9" w14:paraId="472387B4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35A2AC2" w14:textId="42B8522D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5 tv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272D5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35B2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D3E0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D2C38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4ED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2652E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4834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29EE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971A9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E4442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6C36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385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</w:tr>
      <w:tr w:rsidR="008F0981" w:rsidRPr="009C70A9" w14:paraId="2BF6EAD2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19F1A3" w14:textId="343554C7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DN25 tv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57CD9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77B9E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22CF4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765E6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11B68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94D3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8C641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5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E97B3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2895D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084C8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0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6D2D4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6E491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</w:tr>
      <w:tr w:rsidR="008F0981" w:rsidRPr="009C70A9" w14:paraId="302030B5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A9B509B" w14:textId="7D021441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O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702DB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786E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FEED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1B7A0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59EB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768B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88125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4446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3046F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3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1EF94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BFC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20606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</w:t>
            </w:r>
          </w:p>
        </w:tc>
      </w:tr>
      <w:tr w:rsidR="008F0981" w:rsidRPr="009C70A9" w14:paraId="7D5DFDB1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F95403" w14:textId="53D00A22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XRA tv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18E32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CE8CB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F8D12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7D618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1311B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9C8B8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A27E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E9813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0EAC7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FA2AE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4C3D6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DB6FD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</w:tr>
      <w:tr w:rsidR="008F0981" w:rsidRPr="009C70A9" w14:paraId="23E0A40E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DA5BCD" w14:textId="6F219264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XRB tv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008716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B38F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67EF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D13B3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8BDD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F892D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25130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6ADE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59A17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9582A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1BC8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6B211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6</w:t>
            </w:r>
          </w:p>
        </w:tc>
      </w:tr>
      <w:tr w:rsidR="008F0981" w:rsidRPr="009C70A9" w14:paraId="4B2DDD98" w14:textId="77777777" w:rsidTr="008F098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271DE" w14:textId="75F9F093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FSD2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D7481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F63A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38DD1F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87D46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8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EBC9F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B0913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C03F68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4D2A6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5FD4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7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76AF6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0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34D3D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AEF65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</w:tr>
      <w:tr w:rsidR="008F0981" w:rsidRPr="009C70A9" w14:paraId="254CE3A8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9AF692" w14:textId="108F2720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CAM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F21D8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37964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4D7C1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45EC9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14E4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746D8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99DE2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CB74C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40D0F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9CDB5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64829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5AF3EE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3</w:t>
            </w:r>
          </w:p>
        </w:tc>
      </w:tr>
      <w:tr w:rsidR="008F0981" w:rsidRPr="009C70A9" w14:paraId="65E498F9" w14:textId="77777777" w:rsidTr="008F0981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C65C28" w14:textId="5EDCA381" w:rsidR="008F0981" w:rsidRPr="009C70A9" w:rsidRDefault="008F0981" w:rsidP="008F0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R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CA1FE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35E12A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0BEDB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AB4DB5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D11CDB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4CBA0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89686D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3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77EBD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9EC967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0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A166C3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F00182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76BAB0" w14:textId="77777777" w:rsidR="008F0981" w:rsidRPr="009C70A9" w:rsidRDefault="008F0981" w:rsidP="008F0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C7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</w:tr>
    </w:tbl>
    <w:p w14:paraId="6DE02B58" w14:textId="77777777" w:rsidR="009C70A9" w:rsidRDefault="009C70A9" w:rsidP="003B7EDB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16BBD8D" w14:textId="77777777" w:rsidR="00AA7048" w:rsidRPr="00AA7048" w:rsidRDefault="00AA7048" w:rsidP="003B7EDB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AA7048" w:rsidRPr="00AA7048" w:rsidSect="0043642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E21BC"/>
    <w:multiLevelType w:val="hybridMultilevel"/>
    <w:tmpl w:val="B39E34D4"/>
    <w:lvl w:ilvl="0" w:tplc="8F06497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43F82"/>
    <w:multiLevelType w:val="multilevel"/>
    <w:tmpl w:val="2E4EA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5421C2"/>
    <w:multiLevelType w:val="hybridMultilevel"/>
    <w:tmpl w:val="966AFB72"/>
    <w:lvl w:ilvl="0" w:tplc="2E805AE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145AD6"/>
    <w:multiLevelType w:val="multilevel"/>
    <w:tmpl w:val="2D30D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D61DE4"/>
    <w:multiLevelType w:val="multilevel"/>
    <w:tmpl w:val="B2086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2629A2"/>
    <w:multiLevelType w:val="multilevel"/>
    <w:tmpl w:val="8E442D0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DD8197E"/>
    <w:multiLevelType w:val="hybridMultilevel"/>
    <w:tmpl w:val="13D66C18"/>
    <w:lvl w:ilvl="0" w:tplc="9A5099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0418B"/>
    <w:multiLevelType w:val="hybridMultilevel"/>
    <w:tmpl w:val="C73AA3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6"/>
  </w:num>
  <w:num w:numId="9">
    <w:abstractNumId w:val="5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5E8"/>
    <w:rsid w:val="0009203B"/>
    <w:rsid w:val="000C521F"/>
    <w:rsid w:val="0013067D"/>
    <w:rsid w:val="0025300B"/>
    <w:rsid w:val="002726CB"/>
    <w:rsid w:val="002C06B6"/>
    <w:rsid w:val="002F1870"/>
    <w:rsid w:val="003B7EDB"/>
    <w:rsid w:val="00436429"/>
    <w:rsid w:val="0044695A"/>
    <w:rsid w:val="0045698D"/>
    <w:rsid w:val="005202F3"/>
    <w:rsid w:val="005C66D3"/>
    <w:rsid w:val="007F6842"/>
    <w:rsid w:val="00827554"/>
    <w:rsid w:val="00881580"/>
    <w:rsid w:val="008F0981"/>
    <w:rsid w:val="009253E0"/>
    <w:rsid w:val="00933FA0"/>
    <w:rsid w:val="009C70A9"/>
    <w:rsid w:val="00A21AED"/>
    <w:rsid w:val="00A87E08"/>
    <w:rsid w:val="00AA4CA8"/>
    <w:rsid w:val="00AA7048"/>
    <w:rsid w:val="00B23859"/>
    <w:rsid w:val="00B52B72"/>
    <w:rsid w:val="00B82C55"/>
    <w:rsid w:val="00BA4533"/>
    <w:rsid w:val="00C636F1"/>
    <w:rsid w:val="00D22FDC"/>
    <w:rsid w:val="00D314C0"/>
    <w:rsid w:val="00D863C3"/>
    <w:rsid w:val="00DC55E8"/>
    <w:rsid w:val="00D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61AE6"/>
  <w15:chartTrackingRefBased/>
  <w15:docId w15:val="{46E03EE5-292E-4F02-AB26-8F074970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5E8"/>
    <w:pPr>
      <w:keepNext/>
      <w:keepLines/>
      <w:numPr>
        <w:numId w:val="7"/>
      </w:numPr>
      <w:spacing w:before="360" w:after="120"/>
      <w:outlineLvl w:val="0"/>
    </w:pPr>
    <w:rPr>
      <w:rFonts w:ascii="Arial" w:eastAsiaTheme="majorEastAsia" w:hAnsi="Arial" w:cstheme="majorBidi"/>
      <w:kern w:val="0"/>
      <w:sz w:val="3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5E8"/>
    <w:pPr>
      <w:keepNext/>
      <w:keepLines/>
      <w:spacing w:before="160" w:after="120"/>
      <w:jc w:val="both"/>
      <w:outlineLvl w:val="1"/>
    </w:pPr>
    <w:rPr>
      <w:rFonts w:ascii="Arial" w:eastAsiaTheme="majorEastAsia" w:hAnsi="Arial" w:cstheme="majorBidi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line4">
    <w:name w:val="Subheadline 4"/>
    <w:basedOn w:val="Normal"/>
    <w:link w:val="Subheadline4Char"/>
    <w:qFormat/>
    <w:rsid w:val="00DC55E8"/>
    <w:pPr>
      <w:keepNext/>
      <w:keepLines/>
      <w:spacing w:before="240" w:after="0"/>
      <w:jc w:val="both"/>
      <w:outlineLvl w:val="0"/>
    </w:pPr>
    <w:rPr>
      <w:rFonts w:ascii="Arial" w:eastAsiaTheme="majorEastAsia" w:hAnsi="Arial" w:cstheme="majorBidi"/>
      <w:kern w:val="0"/>
      <w:sz w:val="24"/>
      <w:szCs w:val="32"/>
      <w:lang w:val="en-GB"/>
      <w14:ligatures w14:val="none"/>
    </w:rPr>
  </w:style>
  <w:style w:type="character" w:customStyle="1" w:styleId="Subheadline4Char">
    <w:name w:val="Subheadline 4 Char"/>
    <w:basedOn w:val="DefaultParagraphFont"/>
    <w:link w:val="Subheadline4"/>
    <w:rsid w:val="00DC55E8"/>
    <w:rPr>
      <w:rFonts w:ascii="Arial" w:eastAsiaTheme="majorEastAsia" w:hAnsi="Arial" w:cstheme="majorBidi"/>
      <w:kern w:val="0"/>
      <w:sz w:val="24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DC55E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C55E8"/>
    <w:rPr>
      <w:rFonts w:ascii="Arial" w:eastAsiaTheme="majorEastAsia" w:hAnsi="Arial" w:cstheme="majorBidi"/>
      <w:kern w:val="0"/>
      <w:sz w:val="3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C55E8"/>
    <w:rPr>
      <w:rFonts w:ascii="Arial" w:eastAsiaTheme="majorEastAsia" w:hAnsi="Arial" w:cstheme="majorBidi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C55E8"/>
    <w:pPr>
      <w:ind w:left="720"/>
      <w:contextualSpacing/>
      <w:jc w:val="both"/>
    </w:pPr>
    <w:rPr>
      <w:rFonts w:ascii="Arial" w:hAnsi="Arial"/>
      <w:kern w:val="0"/>
      <w14:ligatures w14:val="none"/>
    </w:rPr>
  </w:style>
  <w:style w:type="paragraph" w:customStyle="1" w:styleId="Headline0-Arial">
    <w:name w:val="Headline 0 - Arial"/>
    <w:basedOn w:val="Normal"/>
    <w:link w:val="Headline0-ArialChar"/>
    <w:qFormat/>
    <w:rsid w:val="00DC55E8"/>
    <w:pPr>
      <w:keepNext/>
      <w:keepLines/>
      <w:spacing w:before="240" w:after="0"/>
      <w:jc w:val="both"/>
      <w:outlineLvl w:val="0"/>
    </w:pPr>
    <w:rPr>
      <w:rFonts w:ascii="Arial" w:eastAsiaTheme="majorEastAsia" w:hAnsi="Arial" w:cstheme="majorBidi"/>
      <w:kern w:val="0"/>
      <w:sz w:val="30"/>
      <w:szCs w:val="32"/>
      <w:lang w:val="en-GB"/>
      <w14:ligatures w14:val="none"/>
    </w:rPr>
  </w:style>
  <w:style w:type="character" w:customStyle="1" w:styleId="Headline0-ArialChar">
    <w:name w:val="Headline 0 - Arial Char"/>
    <w:basedOn w:val="DefaultParagraphFont"/>
    <w:link w:val="Headline0-Arial"/>
    <w:rsid w:val="00DC55E8"/>
    <w:rPr>
      <w:rFonts w:ascii="Arial" w:eastAsiaTheme="majorEastAsia" w:hAnsi="Arial" w:cstheme="majorBidi"/>
      <w:kern w:val="0"/>
      <w:sz w:val="30"/>
      <w:szCs w:val="3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C55E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C55E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C55E8"/>
    <w:pPr>
      <w:spacing w:after="200" w:line="240" w:lineRule="auto"/>
      <w:jc w:val="both"/>
    </w:pPr>
    <w:rPr>
      <w:rFonts w:ascii="Arial" w:hAnsi="Arial"/>
      <w:iCs/>
      <w:kern w:val="0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5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5E8"/>
    <w:pPr>
      <w:spacing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5E8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5E8"/>
    <w:rPr>
      <w:rFonts w:ascii="Arial" w:hAnsi="Arial"/>
      <w:b/>
      <w:bCs/>
      <w:kern w:val="0"/>
      <w:sz w:val="20"/>
      <w:szCs w:val="20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C55E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C55E8"/>
    <w:pPr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anchor-text">
    <w:name w:val="anchor-text"/>
    <w:basedOn w:val="DefaultParagraphFont"/>
    <w:rsid w:val="00DC55E8"/>
  </w:style>
  <w:style w:type="paragraph" w:customStyle="1" w:styleId="p">
    <w:name w:val="p"/>
    <w:basedOn w:val="Normal"/>
    <w:rsid w:val="00DC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doi">
    <w:name w:val="doi"/>
    <w:basedOn w:val="DefaultParagraphFont"/>
    <w:rsid w:val="00DC55E8"/>
  </w:style>
  <w:style w:type="character" w:styleId="Strong">
    <w:name w:val="Strong"/>
    <w:basedOn w:val="DefaultParagraphFont"/>
    <w:uiPriority w:val="22"/>
    <w:qFormat/>
    <w:rsid w:val="00DC55E8"/>
    <w:rPr>
      <w:b/>
      <w:bCs/>
    </w:rPr>
  </w:style>
  <w:style w:type="paragraph" w:styleId="Revision">
    <w:name w:val="Revision"/>
    <w:hidden/>
    <w:uiPriority w:val="99"/>
    <w:semiHidden/>
    <w:rsid w:val="00DC55E8"/>
    <w:pPr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identifier">
    <w:name w:val="identifier"/>
    <w:basedOn w:val="DefaultParagraphFont"/>
    <w:rsid w:val="00DC55E8"/>
  </w:style>
  <w:style w:type="character" w:customStyle="1" w:styleId="id-label">
    <w:name w:val="id-label"/>
    <w:basedOn w:val="DefaultParagraphFont"/>
    <w:rsid w:val="00DC55E8"/>
  </w:style>
  <w:style w:type="character" w:customStyle="1" w:styleId="authors-list-item">
    <w:name w:val="authors-list-item"/>
    <w:basedOn w:val="DefaultParagraphFont"/>
    <w:rsid w:val="00DC55E8"/>
  </w:style>
  <w:style w:type="character" w:styleId="FollowedHyperlink">
    <w:name w:val="FollowedHyperlink"/>
    <w:basedOn w:val="DefaultParagraphFont"/>
    <w:uiPriority w:val="99"/>
    <w:semiHidden/>
    <w:unhideWhenUsed/>
    <w:rsid w:val="00DC55E8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5E8"/>
    <w:pPr>
      <w:numPr>
        <w:ilvl w:val="1"/>
      </w:numPr>
      <w:jc w:val="both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C55E8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ref-lnk">
    <w:name w:val="ref-lnk"/>
    <w:basedOn w:val="DefaultParagraphFont"/>
    <w:rsid w:val="00DC55E8"/>
  </w:style>
  <w:style w:type="character" w:customStyle="1" w:styleId="off-screen">
    <w:name w:val="off-screen"/>
    <w:basedOn w:val="DefaultParagraphFont"/>
    <w:rsid w:val="00DC55E8"/>
  </w:style>
  <w:style w:type="character" w:customStyle="1" w:styleId="cf01">
    <w:name w:val="cf01"/>
    <w:basedOn w:val="DefaultParagraphFont"/>
    <w:rsid w:val="00DC55E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55E8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C55E8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55E8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C55E8"/>
    <w:rPr>
      <w:rFonts w:ascii="Arial" w:hAnsi="Arial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C55E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DC55E8"/>
  </w:style>
  <w:style w:type="character" w:customStyle="1" w:styleId="element-citation">
    <w:name w:val="element-citation"/>
    <w:basedOn w:val="DefaultParagraphFont"/>
    <w:rsid w:val="00DC55E8"/>
  </w:style>
  <w:style w:type="character" w:customStyle="1" w:styleId="citation-part">
    <w:name w:val="citation-part"/>
    <w:basedOn w:val="DefaultParagraphFont"/>
    <w:rsid w:val="00DC55E8"/>
  </w:style>
  <w:style w:type="character" w:customStyle="1" w:styleId="docsum-pmid">
    <w:name w:val="docsum-pmid"/>
    <w:basedOn w:val="DefaultParagraphFont"/>
    <w:rsid w:val="00DC55E8"/>
  </w:style>
  <w:style w:type="paragraph" w:customStyle="1" w:styleId="Default">
    <w:name w:val="Default"/>
    <w:rsid w:val="00DC55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mixed-citation">
    <w:name w:val="mixed-citation"/>
    <w:basedOn w:val="DefaultParagraphFont"/>
    <w:rsid w:val="00DC55E8"/>
  </w:style>
  <w:style w:type="character" w:customStyle="1" w:styleId="ref-vol">
    <w:name w:val="ref-vol"/>
    <w:basedOn w:val="DefaultParagraphFont"/>
    <w:rsid w:val="00DC55E8"/>
  </w:style>
  <w:style w:type="paragraph" w:customStyle="1" w:styleId="msonormal0">
    <w:name w:val="msonormal"/>
    <w:basedOn w:val="Normal"/>
    <w:rsid w:val="00DC5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0">
    <w:name w:val="font0"/>
    <w:basedOn w:val="Normal"/>
    <w:rsid w:val="00DC55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de-DE"/>
      <w14:ligatures w14:val="none"/>
    </w:rPr>
  </w:style>
  <w:style w:type="paragraph" w:customStyle="1" w:styleId="font5">
    <w:name w:val="font5"/>
    <w:basedOn w:val="Normal"/>
    <w:rsid w:val="00DC55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65">
    <w:name w:val="xl65"/>
    <w:basedOn w:val="Normal"/>
    <w:rsid w:val="00DC55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Normal"/>
    <w:rsid w:val="00DC55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Normal"/>
    <w:rsid w:val="00DC55E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Normal"/>
    <w:rsid w:val="00DC55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Normal"/>
    <w:rsid w:val="00DC55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Normal"/>
    <w:rsid w:val="00DC55E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Normal"/>
    <w:rsid w:val="00DC55E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Normal"/>
    <w:rsid w:val="00DC55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Normal"/>
    <w:rsid w:val="00DC55E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Normal"/>
    <w:rsid w:val="00DC55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Normal"/>
    <w:rsid w:val="00DC55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Normal"/>
    <w:rsid w:val="00DC55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Normal"/>
    <w:rsid w:val="00DC55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Normal"/>
    <w:rsid w:val="00DC55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Normal"/>
    <w:rsid w:val="00DC55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Normal"/>
    <w:rsid w:val="00DC55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Normal"/>
    <w:rsid w:val="00DC55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Normal"/>
    <w:rsid w:val="00DC55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Normal"/>
    <w:rsid w:val="00DC55E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4">
    <w:name w:val="xl84"/>
    <w:basedOn w:val="Normal"/>
    <w:rsid w:val="00DC55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5">
    <w:name w:val="xl85"/>
    <w:basedOn w:val="Normal"/>
    <w:rsid w:val="00DC55E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6">
    <w:name w:val="xl86"/>
    <w:basedOn w:val="Normal"/>
    <w:rsid w:val="00DC55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7">
    <w:name w:val="xl87"/>
    <w:basedOn w:val="Normal"/>
    <w:rsid w:val="00DC55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5E8"/>
    <w:pPr>
      <w:spacing w:after="0" w:line="240" w:lineRule="auto"/>
      <w:jc w:val="both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5E8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55E8"/>
    <w:rPr>
      <w:color w:val="605E5C"/>
      <w:shd w:val="clear" w:color="auto" w:fill="E1DFDD"/>
    </w:rPr>
  </w:style>
  <w:style w:type="paragraph" w:customStyle="1" w:styleId="xl88">
    <w:name w:val="xl88"/>
    <w:basedOn w:val="Normal"/>
    <w:rsid w:val="00DC55E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4"/>
      <w:szCs w:val="24"/>
      <w:lang w:eastAsia="de-DE"/>
      <w14:ligatures w14:val="none"/>
    </w:rPr>
  </w:style>
  <w:style w:type="paragraph" w:customStyle="1" w:styleId="xl89">
    <w:name w:val="xl89"/>
    <w:basedOn w:val="Normal"/>
    <w:rsid w:val="00DC55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0">
    <w:name w:val="xl90"/>
    <w:basedOn w:val="Normal"/>
    <w:rsid w:val="00DC55E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1">
    <w:name w:val="xl91"/>
    <w:basedOn w:val="Normal"/>
    <w:rsid w:val="00DC55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2">
    <w:name w:val="xl92"/>
    <w:basedOn w:val="Normal"/>
    <w:rsid w:val="00DC55E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4"/>
      <w:szCs w:val="24"/>
      <w:lang w:eastAsia="de-DE"/>
      <w14:ligatures w14:val="none"/>
    </w:rPr>
  </w:style>
  <w:style w:type="paragraph" w:customStyle="1" w:styleId="xl93">
    <w:name w:val="xl93"/>
    <w:basedOn w:val="Normal"/>
    <w:rsid w:val="00DC5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4">
    <w:name w:val="xl94"/>
    <w:basedOn w:val="Normal"/>
    <w:rsid w:val="00DC55E8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5">
    <w:name w:val="xl95"/>
    <w:basedOn w:val="Normal"/>
    <w:rsid w:val="00DC55E8"/>
    <w:pPr>
      <w:pBdr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6">
    <w:name w:val="xl96"/>
    <w:basedOn w:val="Normal"/>
    <w:rsid w:val="00DC5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7">
    <w:name w:val="xl97"/>
    <w:basedOn w:val="Normal"/>
    <w:rsid w:val="00DC55E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8">
    <w:name w:val="xl98"/>
    <w:basedOn w:val="Normal"/>
    <w:rsid w:val="00DC55E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9">
    <w:name w:val="xl99"/>
    <w:basedOn w:val="Normal"/>
    <w:rsid w:val="00DC55E8"/>
    <w:pPr>
      <w:pBdr>
        <w:lef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100">
    <w:name w:val="xl100"/>
    <w:basedOn w:val="Normal"/>
    <w:rsid w:val="00DC55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63">
    <w:name w:val="xl63"/>
    <w:basedOn w:val="Normal"/>
    <w:rsid w:val="009C70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customStyle="1" w:styleId="xl64">
    <w:name w:val="xl64"/>
    <w:basedOn w:val="Normal"/>
    <w:rsid w:val="009C70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1</Words>
  <Characters>13232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k Ana</dc:creator>
  <cp:keywords/>
  <dc:description/>
  <cp:lastModifiedBy>Rajalakshmi Thangaraj</cp:lastModifiedBy>
  <cp:revision>4</cp:revision>
  <cp:lastPrinted>2025-05-26T08:48:00Z</cp:lastPrinted>
  <dcterms:created xsi:type="dcterms:W3CDTF">2025-05-27T18:49:00Z</dcterms:created>
  <dcterms:modified xsi:type="dcterms:W3CDTF">2025-06-26T04:41:00Z</dcterms:modified>
</cp:coreProperties>
</file>